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82B1D" w14:textId="77777777" w:rsidR="00655744" w:rsidRDefault="00655744" w:rsidP="00655744">
      <w:bookmarkStart w:id="0" w:name="_GoBack"/>
      <w:bookmarkEnd w:id="0"/>
    </w:p>
    <w:p w14:paraId="651AF231" w14:textId="77777777" w:rsidR="00655744" w:rsidRDefault="00655744" w:rsidP="00655744"/>
    <w:p w14:paraId="55CA36C3" w14:textId="77777777" w:rsidR="00655744" w:rsidRDefault="00655744" w:rsidP="00655744">
      <w:pPr>
        <w:spacing w:after="0"/>
        <w:jc w:val="center"/>
      </w:pPr>
      <w:r>
        <w:t xml:space="preserve">Modeling Oil Recovery for Mixed Macro- and Micro-Pore Carbonate </w:t>
      </w:r>
      <w:proofErr w:type="spellStart"/>
      <w:r>
        <w:t>Grainstones</w:t>
      </w:r>
      <w:proofErr w:type="spellEnd"/>
    </w:p>
    <w:p w14:paraId="49A3C56F" w14:textId="77777777" w:rsidR="00655744" w:rsidRPr="00C52EA2" w:rsidRDefault="00655744" w:rsidP="00655744">
      <w:pPr>
        <w:spacing w:after="0"/>
        <w:jc w:val="center"/>
      </w:pPr>
    </w:p>
    <w:p w14:paraId="2ADA1110" w14:textId="77777777" w:rsidR="00655744" w:rsidRPr="00C52EA2" w:rsidRDefault="00655744" w:rsidP="00655744">
      <w:pPr>
        <w:spacing w:after="0"/>
        <w:jc w:val="center"/>
      </w:pPr>
      <w:r>
        <w:t>Supplement</w:t>
      </w:r>
    </w:p>
    <w:p w14:paraId="0ACD4F35" w14:textId="77777777" w:rsidR="00655744" w:rsidRPr="00C52EA2" w:rsidRDefault="00655744" w:rsidP="00655744">
      <w:pPr>
        <w:spacing w:after="0"/>
        <w:jc w:val="center"/>
      </w:pPr>
    </w:p>
    <w:p w14:paraId="0164672B" w14:textId="77777777" w:rsidR="00655744" w:rsidRDefault="00655744" w:rsidP="00655744">
      <w:pPr>
        <w:spacing w:after="0"/>
        <w:jc w:val="center"/>
      </w:pPr>
      <w:r w:rsidRPr="00C52EA2">
        <w:t xml:space="preserve">Ye </w:t>
      </w:r>
      <w:proofErr w:type="spellStart"/>
      <w:r w:rsidRPr="00C52EA2">
        <w:t>Xu</w:t>
      </w:r>
      <w:proofErr w:type="spellEnd"/>
      <w:r w:rsidRPr="00C52EA2">
        <w:t xml:space="preserve">, </w:t>
      </w:r>
      <w:proofErr w:type="spellStart"/>
      <w:r w:rsidRPr="00C52EA2">
        <w:t>Qiuzi</w:t>
      </w:r>
      <w:proofErr w:type="spellEnd"/>
      <w:r w:rsidRPr="00C52EA2">
        <w:t xml:space="preserve"> Li, Hubert King</w:t>
      </w:r>
    </w:p>
    <w:p w14:paraId="03D697F8" w14:textId="77777777" w:rsidR="00655744" w:rsidRPr="00C52EA2" w:rsidRDefault="00655744" w:rsidP="00655744">
      <w:pPr>
        <w:spacing w:after="0"/>
        <w:jc w:val="center"/>
      </w:pPr>
    </w:p>
    <w:p w14:paraId="5A90B32D" w14:textId="77777777" w:rsidR="00655744" w:rsidRDefault="00655744" w:rsidP="00655744">
      <w:pPr>
        <w:spacing w:after="0"/>
        <w:jc w:val="center"/>
      </w:pPr>
      <w:r>
        <w:t>Corporate Strategic Research</w:t>
      </w:r>
    </w:p>
    <w:p w14:paraId="7C369F84" w14:textId="77777777" w:rsidR="00655744" w:rsidRPr="00C52EA2" w:rsidRDefault="00655744" w:rsidP="00655744">
      <w:pPr>
        <w:spacing w:after="0"/>
        <w:jc w:val="center"/>
      </w:pPr>
      <w:proofErr w:type="gramStart"/>
      <w:r>
        <w:t>ExxonMobil Research and Engineering Co.</w:t>
      </w:r>
      <w:proofErr w:type="gramEnd"/>
    </w:p>
    <w:p w14:paraId="5692878F" w14:textId="77777777" w:rsidR="00655744" w:rsidRDefault="00655744" w:rsidP="00655744">
      <w:pPr>
        <w:spacing w:after="0"/>
        <w:jc w:val="center"/>
      </w:pPr>
      <w:r>
        <w:t>Annandale, NJ 08801</w:t>
      </w:r>
    </w:p>
    <w:p w14:paraId="4E67557C" w14:textId="77777777" w:rsidR="00655744" w:rsidRDefault="00655744" w:rsidP="00655744">
      <w:pPr>
        <w:ind w:firstLine="0"/>
        <w:jc w:val="both"/>
      </w:pPr>
    </w:p>
    <w:p w14:paraId="6D475C65" w14:textId="77777777" w:rsidR="00655744" w:rsidRDefault="00655744" w:rsidP="00655744">
      <w:pPr>
        <w:pStyle w:val="Heading2"/>
        <w:jc w:val="both"/>
      </w:pPr>
      <w:r>
        <w:t xml:space="preserve">A. Effect </w:t>
      </w:r>
      <w:proofErr w:type="gramStart"/>
      <w:r>
        <w:t>Of</w:t>
      </w:r>
      <w:proofErr w:type="gramEnd"/>
      <w:r>
        <w:t xml:space="preserve"> XMT Resolution On Measured Open-Pore Size Distribution</w:t>
      </w:r>
    </w:p>
    <w:p w14:paraId="65B0938A" w14:textId="77777777" w:rsidR="00655744" w:rsidRDefault="00655744" w:rsidP="00655744"/>
    <w:p w14:paraId="4218F0EC" w14:textId="77777777" w:rsidR="00655744" w:rsidRDefault="00655744" w:rsidP="00655744">
      <w:pPr>
        <w:jc w:val="both"/>
      </w:pPr>
      <w:r>
        <w:t>As discussed above, the s</w:t>
      </w:r>
      <w:r w:rsidRPr="00D80927">
        <w:t xml:space="preserve">amples </w:t>
      </w:r>
      <w:r>
        <w:t>are</w:t>
      </w:r>
      <w:r w:rsidRPr="00D80927">
        <w:t xml:space="preserve"> scanned at </w:t>
      </w:r>
      <w:r>
        <w:t xml:space="preserve">a </w:t>
      </w:r>
      <w:r w:rsidRPr="00D80927">
        <w:t>30µm pixel pitch</w:t>
      </w:r>
      <w:r>
        <w:t xml:space="preserve"> but rescaled to 60</w:t>
      </w:r>
      <w:r w:rsidRPr="00D80927">
        <w:t>µm</w:t>
      </w:r>
      <w:r>
        <w:t xml:space="preserve"> to improve signal to noise.  To test the effect of voxel size on the analyzed macro-pore size distribution, we performed the analysis from section: </w:t>
      </w:r>
      <w:r w:rsidRPr="009D6099">
        <w:rPr>
          <w:b/>
        </w:rPr>
        <w:t>Segmentation and Pore Size Analysis</w:t>
      </w:r>
      <w:r>
        <w:t xml:space="preserve"> on the </w:t>
      </w:r>
      <w:r w:rsidRPr="00D80927">
        <w:t xml:space="preserve">30µm pixel </w:t>
      </w:r>
      <w:r>
        <w:t xml:space="preserve">data.  The results for the two resolutions are compared in Fig. S1.  Not surprisingly, the </w:t>
      </w:r>
      <w:r w:rsidRPr="009D6099">
        <w:t xml:space="preserve">30µm pixel </w:t>
      </w:r>
      <w:r>
        <w:t xml:space="preserve">results are shifted to slightly smaller sizes.  However, the distribution of sizes remains about the same, as shown by similar widths for the two </w:t>
      </w:r>
      <w:proofErr w:type="spellStart"/>
      <w:proofErr w:type="gramStart"/>
      <w:r>
        <w:t>LogNormal</w:t>
      </w:r>
      <w:proofErr w:type="spellEnd"/>
      <w:proofErr w:type="gramEnd"/>
      <w:r>
        <w:t xml:space="preserve"> fits.</w:t>
      </w:r>
      <w:r w:rsidRPr="009D6099">
        <w:t xml:space="preserve"> </w:t>
      </w:r>
      <w:r>
        <w:t xml:space="preserve"> The peak of the distribution is shifted by approximately 1</w:t>
      </w:r>
      <w:r w:rsidRPr="009D6099">
        <w:t>0µm</w:t>
      </w:r>
      <w:r>
        <w:t xml:space="preserve">.  Therefore, the use of reduced resolution XMT images does not have a significant impact on the parameters we use for the digital rock m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7"/>
      </w:tblGrid>
      <w:tr w:rsidR="00655744" w14:paraId="7FC3C488" w14:textId="77777777" w:rsidTr="006D2CD6">
        <w:tc>
          <w:tcPr>
            <w:tcW w:w="9227" w:type="dxa"/>
          </w:tcPr>
          <w:p w14:paraId="51DF54C4" w14:textId="77777777" w:rsidR="00655744" w:rsidRDefault="00655744" w:rsidP="006D2CD6">
            <w:pPr>
              <w:spacing w:after="240"/>
              <w:jc w:val="center"/>
            </w:pPr>
            <w:r>
              <w:rPr>
                <w:noProof/>
                <w:lang w:val="en-GB" w:eastAsia="en-GB"/>
              </w:rPr>
              <w:lastRenderedPageBreak/>
              <w:drawing>
                <wp:inline distT="0" distB="0" distL="0" distR="0" wp14:anchorId="298D8EE3" wp14:editId="36AF7235">
                  <wp:extent cx="3752620" cy="3028950"/>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6145" cy="3031796"/>
                          </a:xfrm>
                          <a:prstGeom prst="rect">
                            <a:avLst/>
                          </a:prstGeom>
                          <a:noFill/>
                        </pic:spPr>
                      </pic:pic>
                    </a:graphicData>
                  </a:graphic>
                </wp:inline>
              </w:drawing>
            </w:r>
          </w:p>
        </w:tc>
      </w:tr>
      <w:tr w:rsidR="00655744" w14:paraId="7ECB76B9" w14:textId="77777777" w:rsidTr="006D2CD6">
        <w:tc>
          <w:tcPr>
            <w:tcW w:w="9227" w:type="dxa"/>
          </w:tcPr>
          <w:p w14:paraId="145793BD" w14:textId="77777777" w:rsidR="00655744" w:rsidRDefault="00655744" w:rsidP="006D2CD6">
            <w:r>
              <w:t xml:space="preserve">Figure S1. Macro-pore size distribution analyzed using original XMT image (open square) and reduced-resolution XMT image (filled square) of Sample 2.  The solid and dashed lines are log-normal fits to those two datasets. </w:t>
            </w:r>
          </w:p>
        </w:tc>
      </w:tr>
    </w:tbl>
    <w:p w14:paraId="5E9698D5" w14:textId="77777777" w:rsidR="00655744" w:rsidRDefault="00655744" w:rsidP="00655744">
      <w:pPr>
        <w:ind w:firstLine="0"/>
      </w:pPr>
    </w:p>
    <w:p w14:paraId="52720682" w14:textId="77777777" w:rsidR="00655744" w:rsidRDefault="00655744" w:rsidP="00655744">
      <w:pPr>
        <w:pStyle w:val="Heading2"/>
      </w:pPr>
      <w:r>
        <w:t xml:space="preserve">B. Percolating Threshold </w:t>
      </w:r>
      <w:proofErr w:type="gramStart"/>
      <w:r>
        <w:t>For</w:t>
      </w:r>
      <w:proofErr w:type="gramEnd"/>
      <w:r>
        <w:t xml:space="preserve"> </w:t>
      </w:r>
      <w:proofErr w:type="spellStart"/>
      <w:r>
        <w:t>Intergrain</w:t>
      </w:r>
      <w:proofErr w:type="spellEnd"/>
      <w:r>
        <w:t xml:space="preserve"> Voids</w:t>
      </w:r>
    </w:p>
    <w:p w14:paraId="7B708EFA" w14:textId="77777777" w:rsidR="00655744" w:rsidRDefault="00655744" w:rsidP="00655744"/>
    <w:p w14:paraId="282A0049" w14:textId="22C45EB2" w:rsidR="00655744" w:rsidRDefault="00655744" w:rsidP="00655744">
      <w:pPr>
        <w:jc w:val="both"/>
      </w:pPr>
      <w:r>
        <w:t xml:space="preserve">With increasing volume fraction of </w:t>
      </w:r>
      <w:proofErr w:type="spellStart"/>
      <w:r>
        <w:t>intergrain</w:t>
      </w:r>
      <w:proofErr w:type="spellEnd"/>
      <w:r>
        <w:t xml:space="preserve"> voids in the digital rock model, those voids will start to percolate.  As discussed in the main text, we run multiple (10) realizations at each void volume fraction. For each, we test whether there is a cluster of voids that span from top to the bottom for the simulation box.  We count the number of such percolating realizations and ratio that to the number of realizations, 10.  This gives the probability of percolating vs. void volume fraction, plotted in Fig. S2.  For our simulations, voids start to percolate when the volume fraction reaches ~5%.  This result is consistent with earlier work which found that the percolation </w:t>
      </w:r>
      <w:proofErr w:type="gramStart"/>
      <w:r>
        <w:t>thresholds for inter-sphere voids is</w:t>
      </w:r>
      <w:proofErr w:type="gramEnd"/>
      <w:r>
        <w:t xml:space="preserve"> 3-5%.  </w:t>
      </w:r>
      <w:r>
        <w:fldChar w:fldCharType="begin"/>
      </w:r>
      <w:r>
        <w:instrText xml:space="preserve"> ADDIN EN.CITE &lt;EndNote&gt;&lt;Cite&gt;&lt;Author&gt;Van der Marck&lt;/Author&gt;&lt;Year&gt;1996&lt;/Year&gt;&lt;RecNum&gt;11&lt;/RecNum&gt;&lt;DisplayText&gt;&lt;style face="superscript"&gt;1,2&lt;/style&gt;&lt;/DisplayText&gt;&lt;record&gt;&lt;rec-number&gt;11&lt;/rec-number&gt;&lt;foreign-keys&gt;&lt;key app="EN" db-id="xzts0ffa6t9pvne0exn5spw4a955sv5pz05x" timestamp="1458592718"&gt;11&lt;/key&gt;&lt;/foreign-keys&gt;&lt;ref-type name="Journal Article"&gt;17&lt;/ref-type&gt;&lt;contributors&gt;&lt;authors&gt;&lt;author&gt;Van der Marck, SC&lt;/author&gt;&lt;/authors&gt;&lt;/contributors&gt;&lt;titles&gt;&lt;title&gt;Network approach to void percolation in a pack of unequal spheres&lt;/title&gt;&lt;secondary-title&gt;Physical Review Letters&lt;/secondary-title&gt;&lt;/titles&gt;&lt;periodical&gt;&lt;full-title&gt;Physical review letters&lt;/full-title&gt;&lt;/periodical&gt;&lt;pages&gt;1785&lt;/pages&gt;&lt;volume&gt;77&lt;/volume&gt;&lt;number&gt;9&lt;/number&gt;&lt;dates&gt;&lt;year&gt;1996&lt;/year&gt;&lt;/dates&gt;&lt;urls&gt;&lt;/urls&gt;&lt;/record&gt;&lt;/Cite&gt;&lt;Cite&gt;&lt;Author&gt;Yi&lt;/Author&gt;&lt;Year&gt;2006&lt;/Year&gt;&lt;RecNum&gt;10&lt;/RecNum&gt;&lt;record&gt;&lt;rec-number&gt;10&lt;/rec-number&gt;&lt;foreign-keys&gt;&lt;key app="EN" db-id="xzts0ffa6t9pvne0exn5spw4a955sv5pz05x" timestamp="1458592663"&gt;10&lt;/key&gt;&lt;/foreign-keys&gt;&lt;ref-type name="Journal Article"&gt;17&lt;/ref-type&gt;&lt;contributors&gt;&lt;authors&gt;&lt;author&gt;Yi, YB&lt;/author&gt;&lt;/authors&gt;&lt;/contributors&gt;&lt;titles&gt;&lt;title&gt;Void percolation and conduction of overlapping ellipsoids&lt;/title&gt;&lt;secondary-title&gt;Physical Review E&lt;/secondary-title&gt;&lt;/titles&gt;&lt;periodical&gt;&lt;full-title&gt;Physical Review E&lt;/full-title&gt;&lt;/periodical&gt;&lt;pages&gt;031112&lt;/pages&gt;&lt;volume&gt;74&lt;/volume&gt;&lt;number&gt;3&lt;/number&gt;&lt;dates&gt;&lt;year&gt;2006&lt;/year&gt;&lt;/dates&gt;&lt;urls&gt;&lt;/urls&gt;&lt;/record&gt;&lt;/Cite&gt;&lt;/EndNote&gt;</w:instrText>
      </w:r>
      <w:r>
        <w:fldChar w:fldCharType="separate"/>
      </w:r>
      <w:hyperlink w:anchor="_ENREF_1" w:tooltip="Van der Marck, 1996 #11" w:history="1">
        <w:r w:rsidRPr="00872011">
          <w:rPr>
            <w:noProof/>
            <w:vertAlign w:val="superscript"/>
          </w:rPr>
          <w:t>1</w:t>
        </w:r>
      </w:hyperlink>
      <w:r w:rsidRPr="00872011">
        <w:rPr>
          <w:noProof/>
          <w:vertAlign w:val="superscript"/>
        </w:rPr>
        <w:t>,</w:t>
      </w:r>
      <w:hyperlink w:anchor="_ENREF_2" w:tooltip="Yi, 2006 #10" w:history="1">
        <w:r w:rsidRPr="00872011">
          <w:rPr>
            <w:noProof/>
            <w:vertAlign w:val="superscript"/>
          </w:rPr>
          <w:t>2</w:t>
        </w:r>
      </w:hyperlink>
      <w:r>
        <w:fldChar w:fldCharType="end"/>
      </w:r>
    </w:p>
    <w:p w14:paraId="6E59C6E9" w14:textId="77777777" w:rsidR="00655744" w:rsidRPr="00155388" w:rsidRDefault="00655744" w:rsidP="00655744"/>
    <w:p w14:paraId="0530C30C" w14:textId="77777777" w:rsidR="00655744" w:rsidRDefault="00655744" w:rsidP="00655744">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7"/>
      </w:tblGrid>
      <w:tr w:rsidR="00655744" w14:paraId="2623A612" w14:textId="77777777" w:rsidTr="006D2CD6">
        <w:tc>
          <w:tcPr>
            <w:tcW w:w="9227" w:type="dxa"/>
          </w:tcPr>
          <w:p w14:paraId="3AB75423" w14:textId="77777777" w:rsidR="00655744" w:rsidRDefault="00655744" w:rsidP="006D2CD6">
            <w:pPr>
              <w:jc w:val="center"/>
            </w:pPr>
            <w:r w:rsidRPr="0026266D">
              <w:rPr>
                <w:noProof/>
                <w:lang w:val="en-GB" w:eastAsia="en-GB"/>
              </w:rPr>
              <w:lastRenderedPageBreak/>
              <w:drawing>
                <wp:inline distT="0" distB="0" distL="0" distR="0" wp14:anchorId="03BD29A2" wp14:editId="0AF2DF2E">
                  <wp:extent cx="3771899" cy="2828925"/>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88662" cy="2841498"/>
                          </a:xfrm>
                          <a:prstGeom prst="rect">
                            <a:avLst/>
                          </a:prstGeom>
                          <a:noFill/>
                          <a:ln>
                            <a:noFill/>
                          </a:ln>
                          <a:effectLst/>
                          <a:extLst/>
                        </pic:spPr>
                      </pic:pic>
                    </a:graphicData>
                  </a:graphic>
                </wp:inline>
              </w:drawing>
            </w:r>
          </w:p>
        </w:tc>
      </w:tr>
      <w:tr w:rsidR="00655744" w14:paraId="5B3FD67B" w14:textId="77777777" w:rsidTr="006D2CD6">
        <w:tc>
          <w:tcPr>
            <w:tcW w:w="9227" w:type="dxa"/>
          </w:tcPr>
          <w:p w14:paraId="40A6D4D5" w14:textId="77777777" w:rsidR="00655744" w:rsidRDefault="00655744" w:rsidP="006D2CD6">
            <w:r>
              <w:t>Figure S2. Probability of percolating vs. void volume fraction in digital rock models.</w:t>
            </w:r>
          </w:p>
        </w:tc>
      </w:tr>
    </w:tbl>
    <w:p w14:paraId="3B140420" w14:textId="77777777" w:rsidR="00655744" w:rsidRDefault="00655744" w:rsidP="00655744"/>
    <w:p w14:paraId="09EF187E" w14:textId="77777777" w:rsidR="00655744" w:rsidRDefault="00655744" w:rsidP="00655744">
      <w:pPr>
        <w:pStyle w:val="Heading2"/>
      </w:pPr>
      <w:r>
        <w:t>C. Digital Rock Model Constraints</w:t>
      </w:r>
    </w:p>
    <w:p w14:paraId="348B5D96" w14:textId="77777777" w:rsidR="00655744" w:rsidRPr="00DA16EA" w:rsidRDefault="00655744" w:rsidP="00655744"/>
    <w:p w14:paraId="619205BA" w14:textId="77777777" w:rsidR="00655744" w:rsidRDefault="00655744" w:rsidP="00655744">
      <w:pPr>
        <w:jc w:val="both"/>
      </w:pPr>
      <w:r>
        <w:t xml:space="preserve">The following equations govern the porosity evolution of the digital rock model in the accompanying paper.  There are </w:t>
      </w:r>
      <w:proofErr w:type="spellStart"/>
      <w:r>
        <w:t>micropores</w:t>
      </w:r>
      <w:proofErr w:type="spellEnd"/>
      <w:r>
        <w:t xml:space="preserve"> V</w:t>
      </w:r>
      <w:r w:rsidRPr="004A3EB1">
        <w:rPr>
          <w:vertAlign w:val="subscript"/>
        </w:rPr>
        <w:sym w:font="Symbol" w:char="F06D"/>
      </w:r>
      <w:r w:rsidRPr="00814415">
        <w:t xml:space="preserve"> </w:t>
      </w:r>
      <w:r>
        <w:t xml:space="preserve">and </w:t>
      </w:r>
      <w:proofErr w:type="spellStart"/>
      <w:r>
        <w:t>macropores</w:t>
      </w:r>
      <w:proofErr w:type="spellEnd"/>
      <w:r>
        <w:t xml:space="preserve"> V</w:t>
      </w:r>
      <w:r w:rsidRPr="004A3EB1">
        <w:rPr>
          <w:vertAlign w:val="subscript"/>
        </w:rPr>
        <w:t>v</w:t>
      </w:r>
      <w:r>
        <w:t xml:space="preserve">.  As detailed in the accompanying paper, these are related through the generation process.  The </w:t>
      </w:r>
      <w:proofErr w:type="spellStart"/>
      <w:r>
        <w:t>micropores</w:t>
      </w:r>
      <w:proofErr w:type="spellEnd"/>
      <w:r>
        <w:t xml:space="preserve"> occupy the solid space not occupied by </w:t>
      </w:r>
      <w:proofErr w:type="spellStart"/>
      <w:r>
        <w:t>macropores</w:t>
      </w:r>
      <w:proofErr w:type="spellEnd"/>
      <w:r>
        <w:t>, by a fixed fraction of that space, 0</w:t>
      </w:r>
      <w:r>
        <w:sym w:font="Symbol" w:char="F0A3"/>
      </w:r>
      <w:r>
        <w:t>y</w:t>
      </w:r>
      <w:r>
        <w:sym w:font="Symbol" w:char="F0A3"/>
      </w:r>
      <w:r>
        <w:t xml:space="preserve">1.  In the accompanying paper y=0.2.  The space occupied by the macro pores is the inter-sphere space generated by the process of addition of interpenetrating spheres to a fixed system volume.  The void fraction is fixed by halting sphere addition and is defined through an input variable, </w:t>
      </w:r>
      <w:proofErr w:type="spellStart"/>
      <w:r>
        <w:t>V</w:t>
      </w:r>
      <w:r w:rsidRPr="004A3EB1">
        <w:rPr>
          <w:vertAlign w:val="subscript"/>
        </w:rPr>
        <w:t>v</w:t>
      </w:r>
      <w:proofErr w:type="spellEnd"/>
      <w:r>
        <w:t xml:space="preserve"> =</w:t>
      </w:r>
      <w:proofErr w:type="spellStart"/>
      <w:r>
        <w:t>xV</w:t>
      </w:r>
      <w:proofErr w:type="spellEnd"/>
      <w:r>
        <w:t>.  The quantity V is the system volume and 0</w:t>
      </w:r>
      <w:r>
        <w:sym w:font="Symbol" w:char="F0A3"/>
      </w:r>
      <w:r>
        <w:t>x</w:t>
      </w:r>
      <w:r>
        <w:sym w:font="Symbol" w:char="F0A3"/>
      </w:r>
      <w:r>
        <w:t xml:space="preserve">0.38 (limited by RCP).  By construction, the total porosity increases as the fraction of voids increases, matching the behavior of the </w:t>
      </w:r>
      <w:proofErr w:type="spellStart"/>
      <w:r>
        <w:t>grainstones</w:t>
      </w:r>
      <w:proofErr w:type="spellEnd"/>
      <w:r>
        <w:t xml:space="preserve">.  However, the upper bound of x is governed by the need to create a space-filling grain pack, hence maximum x=0.38. </w:t>
      </w:r>
    </w:p>
    <w:p w14:paraId="39F2A04A" w14:textId="77777777" w:rsidR="00655744" w:rsidRPr="00BE21F5" w:rsidRDefault="00655744" w:rsidP="00655744">
      <w:r>
        <w:t>The following equations relate important quantities to x and y of the model.</w:t>
      </w:r>
    </w:p>
    <w:p w14:paraId="2BFC0A0E" w14:textId="77777777" w:rsidR="00655744" w:rsidRPr="004258BB" w:rsidRDefault="00541DDA" w:rsidP="00655744">
      <w:pPr>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μ</m:t>
              </m:r>
            </m:sub>
          </m:sSub>
          <m:r>
            <w:rPr>
              <w:rFonts w:ascii="Cambria Math" w:hAnsi="Cambria Math"/>
            </w:rPr>
            <m:t>=y</m:t>
          </m:r>
          <m:d>
            <m:dPr>
              <m:ctrlPr>
                <w:rPr>
                  <w:rFonts w:ascii="Cambria Math" w:hAnsi="Cambria Math"/>
                  <w:i/>
                </w:rPr>
              </m:ctrlPr>
            </m:dPr>
            <m:e>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v</m:t>
                  </m:r>
                </m:sub>
              </m:sSub>
            </m:e>
          </m:d>
          <m:r>
            <w:rPr>
              <w:rFonts w:ascii="Cambria Math" w:eastAsiaTheme="minorEastAsia" w:hAnsi="Cambria Math"/>
            </w:rPr>
            <m:t>=V(y-xy)</m:t>
          </m:r>
        </m:oMath>
      </m:oMathPara>
    </w:p>
    <w:p w14:paraId="7F1A8663" w14:textId="77777777" w:rsidR="00655744" w:rsidRPr="004258BB" w:rsidRDefault="00541DDA" w:rsidP="00655744">
      <w:pPr>
        <w:rPr>
          <w:rFonts w:eastAsiaTheme="minorEastAsia"/>
        </w:rPr>
      </w:pPr>
      <m:oMathPara>
        <m:oMath>
          <m:sSub>
            <m:sSubPr>
              <m:ctrlPr>
                <w:rPr>
                  <w:rFonts w:ascii="Cambria Math" w:hAnsi="Cambria Math"/>
                  <w:i/>
                </w:rPr>
              </m:ctrlPr>
            </m:sSubPr>
            <m:e>
              <m:r>
                <m:rPr>
                  <m:sty m:val="p"/>
                </m:rPr>
                <w:rPr>
                  <w:rFonts w:ascii="Cambria Math" w:hAnsi="Cambria Math"/>
                </w:rPr>
                <m:t>Φ</m:t>
              </m:r>
            </m:e>
            <m:sub>
              <m:r>
                <w:rPr>
                  <w:rFonts w:ascii="Cambria Math" w:hAnsi="Cambria Math"/>
                </w:rPr>
                <m:t>μ</m:t>
              </m:r>
            </m:sub>
          </m:sSub>
          <m:r>
            <w:rPr>
              <w:rFonts w:ascii="Cambria Math" w:hAnsi="Cambria Math"/>
            </w:rPr>
            <m:t>=</m:t>
          </m:r>
          <m:f>
            <m:fPr>
              <m:ctrlPr>
                <w:rPr>
                  <w:rFonts w:ascii="Cambria Math" w:hAnsi="Cambria Math"/>
                  <w:i/>
                </w:rPr>
              </m:ctrlPr>
            </m:fPr>
            <m:num>
              <m:r>
                <w:rPr>
                  <w:rFonts w:ascii="Cambria Math" w:hAnsi="Cambria Math"/>
                </w:rPr>
                <m:t>y(V-</m:t>
              </m:r>
              <m:sSub>
                <m:sSubPr>
                  <m:ctrlPr>
                    <w:rPr>
                      <w:rFonts w:ascii="Cambria Math" w:hAnsi="Cambria Math"/>
                      <w:i/>
                    </w:rPr>
                  </m:ctrlPr>
                </m:sSubPr>
                <m:e>
                  <m:r>
                    <w:rPr>
                      <w:rFonts w:ascii="Cambria Math" w:hAnsi="Cambria Math"/>
                    </w:rPr>
                    <m:t>V</m:t>
                  </m:r>
                </m:e>
                <m:sub>
                  <m:r>
                    <w:rPr>
                      <w:rFonts w:ascii="Cambria Math" w:hAnsi="Cambria Math"/>
                    </w:rPr>
                    <m:t>v</m:t>
                  </m:r>
                </m:sub>
              </m:sSub>
              <m:r>
                <w:rPr>
                  <w:rFonts w:ascii="Cambria Math" w:hAnsi="Cambria Math"/>
                </w:rPr>
                <m:t>)</m:t>
              </m:r>
            </m:num>
            <m:den>
              <m:r>
                <w:rPr>
                  <w:rFonts w:ascii="Cambria Math" w:hAnsi="Cambria Math"/>
                </w:rPr>
                <m:t>xV+y(V-</m:t>
              </m:r>
              <m:sSub>
                <m:sSubPr>
                  <m:ctrlPr>
                    <w:rPr>
                      <w:rFonts w:ascii="Cambria Math" w:hAnsi="Cambria Math"/>
                      <w:i/>
                    </w:rPr>
                  </m:ctrlPr>
                </m:sSubPr>
                <m:e>
                  <m:r>
                    <w:rPr>
                      <w:rFonts w:ascii="Cambria Math" w:hAnsi="Cambria Math"/>
                    </w:rPr>
                    <m:t>V</m:t>
                  </m:r>
                </m:e>
                <m:sub>
                  <m:r>
                    <w:rPr>
                      <w:rFonts w:ascii="Cambria Math" w:hAnsi="Cambria Math"/>
                    </w:rPr>
                    <m:t>v</m:t>
                  </m:r>
                </m:sub>
              </m:sSub>
              <m:r>
                <w:rPr>
                  <w:rFonts w:ascii="Cambria Math" w:hAnsi="Cambria Math"/>
                </w:rPr>
                <m:t>)</m:t>
              </m:r>
            </m:den>
          </m:f>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x</m:t>
                      </m:r>
                    </m:num>
                    <m:den>
                      <m:r>
                        <w:rPr>
                          <w:rFonts w:ascii="Cambria Math" w:hAnsi="Cambria Math"/>
                        </w:rPr>
                        <m:t>y-xy</m:t>
                      </m:r>
                    </m:den>
                  </m:f>
                  <m:r>
                    <w:rPr>
                      <w:rFonts w:ascii="Cambria Math" w:hAnsi="Cambria Math"/>
                    </w:rPr>
                    <m:t>+1</m:t>
                  </m:r>
                </m:e>
              </m:d>
            </m:e>
            <m:sup>
              <m:r>
                <w:rPr>
                  <w:rFonts w:ascii="Cambria Math" w:hAnsi="Cambria Math"/>
                </w:rPr>
                <m:t>-1</m:t>
              </m:r>
            </m:sup>
          </m:sSup>
        </m:oMath>
      </m:oMathPara>
    </w:p>
    <w:p w14:paraId="37A272DC" w14:textId="77777777" w:rsidR="00655744" w:rsidRPr="004258BB" w:rsidRDefault="00655744" w:rsidP="00655744">
      <w:pPr>
        <w:rPr>
          <w:rFonts w:eastAsiaTheme="minorEastAsia"/>
        </w:rPr>
      </w:pPr>
      <m:oMathPara>
        <m:oMath>
          <m:r>
            <w:rPr>
              <w:rFonts w:ascii="Cambria Math" w:eastAsiaTheme="minorEastAsia" w:hAnsi="Cambria Math"/>
            </w:rPr>
            <m:t>ϕ=</m:t>
          </m:r>
          <m:f>
            <m:fPr>
              <m:ctrlPr>
                <w:rPr>
                  <w:rFonts w:ascii="Cambria Math" w:eastAsiaTheme="minorEastAsia" w:hAnsi="Cambria Math"/>
                  <w:i/>
                </w:rPr>
              </m:ctrlPr>
            </m:fPr>
            <m:num>
              <m:r>
                <w:rPr>
                  <w:rFonts w:ascii="Cambria Math" w:hAnsi="Cambria Math"/>
                </w:rPr>
                <m:t>xV+y(V-</m:t>
              </m:r>
              <m:sSub>
                <m:sSubPr>
                  <m:ctrlPr>
                    <w:rPr>
                      <w:rFonts w:ascii="Cambria Math" w:hAnsi="Cambria Math"/>
                      <w:i/>
                    </w:rPr>
                  </m:ctrlPr>
                </m:sSubPr>
                <m:e>
                  <m:r>
                    <w:rPr>
                      <w:rFonts w:ascii="Cambria Math" w:hAnsi="Cambria Math"/>
                    </w:rPr>
                    <m:t>V</m:t>
                  </m:r>
                </m:e>
                <m:sub>
                  <m:r>
                    <w:rPr>
                      <w:rFonts w:ascii="Cambria Math" w:hAnsi="Cambria Math"/>
                    </w:rPr>
                    <m:t>v</m:t>
                  </m:r>
                </m:sub>
              </m:sSub>
              <m:r>
                <w:rPr>
                  <w:rFonts w:ascii="Cambria Math" w:hAnsi="Cambria Math"/>
                </w:rPr>
                <m:t>)</m:t>
              </m:r>
            </m:num>
            <m:den>
              <m:r>
                <w:rPr>
                  <w:rFonts w:ascii="Cambria Math" w:eastAsiaTheme="minorEastAsia" w:hAnsi="Cambria Math"/>
                </w:rPr>
                <m:t>V</m:t>
              </m:r>
            </m:den>
          </m:f>
          <m:r>
            <w:rPr>
              <w:rFonts w:ascii="Cambria Math" w:eastAsiaTheme="minorEastAsia" w:hAnsi="Cambria Math"/>
            </w:rPr>
            <m:t>=x-xy+y</m:t>
          </m:r>
        </m:oMath>
      </m:oMathPara>
    </w:p>
    <w:p w14:paraId="6E1D352A" w14:textId="77777777" w:rsidR="00655744" w:rsidRDefault="00541DDA" w:rsidP="00655744">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μ</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v</m:t>
                  </m:r>
                </m:sub>
              </m:sSub>
            </m:den>
          </m:f>
          <m:r>
            <w:rPr>
              <w:rFonts w:ascii="Cambria Math" w:eastAsiaTheme="minorEastAsia" w:hAnsi="Cambria Math"/>
            </w:rPr>
            <m:t>=</m:t>
          </m:r>
          <m:f>
            <m:fPr>
              <m:ctrlPr>
                <w:rPr>
                  <w:rFonts w:ascii="Cambria Math" w:eastAsiaTheme="minorEastAsia" w:hAnsi="Cambria Math"/>
                  <w:i/>
                </w:rPr>
              </m:ctrlPr>
            </m:fPr>
            <m:num>
              <m:r>
                <w:rPr>
                  <w:rFonts w:ascii="Cambria Math" w:hAnsi="Cambria Math"/>
                </w:rPr>
                <m:t>y(V-</m:t>
              </m:r>
              <m:sSub>
                <m:sSubPr>
                  <m:ctrlPr>
                    <w:rPr>
                      <w:rFonts w:ascii="Cambria Math" w:hAnsi="Cambria Math"/>
                      <w:i/>
                    </w:rPr>
                  </m:ctrlPr>
                </m:sSubPr>
                <m:e>
                  <m:r>
                    <w:rPr>
                      <w:rFonts w:ascii="Cambria Math" w:hAnsi="Cambria Math"/>
                    </w:rPr>
                    <m:t>V</m:t>
                  </m:r>
                </m:e>
                <m:sub>
                  <m:r>
                    <w:rPr>
                      <w:rFonts w:ascii="Cambria Math" w:hAnsi="Cambria Math"/>
                    </w:rPr>
                    <m:t>v</m:t>
                  </m:r>
                </m:sub>
              </m:sSub>
              <m:r>
                <w:rPr>
                  <w:rFonts w:ascii="Cambria Math" w:hAnsi="Cambria Math"/>
                </w:rPr>
                <m:t>)</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v</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y-xy</m:t>
              </m:r>
            </m:num>
            <m:den>
              <m:r>
                <w:rPr>
                  <w:rFonts w:ascii="Cambria Math" w:eastAsiaTheme="minorEastAsia" w:hAnsi="Cambria Math"/>
                </w:rPr>
                <m:t>x</m:t>
              </m:r>
            </m:den>
          </m:f>
        </m:oMath>
      </m:oMathPara>
    </w:p>
    <w:p w14:paraId="718D84E4" w14:textId="77777777" w:rsidR="00655744" w:rsidRPr="00814415" w:rsidRDefault="00655744" w:rsidP="00655744">
      <w:pPr>
        <w:jc w:val="both"/>
      </w:pPr>
      <w:r w:rsidRPr="00814415">
        <w:t xml:space="preserve">As we explain in the accompanying paper, this model was selected for </w:t>
      </w:r>
      <w:proofErr w:type="spellStart"/>
      <w:r w:rsidRPr="00814415">
        <w:t>grainstones</w:t>
      </w:r>
      <w:proofErr w:type="spellEnd"/>
      <w:r w:rsidRPr="00814415">
        <w:t xml:space="preserve"> because it seems to capture their essential geometry and replicates observed textures.  The one free parameter, y, is constrained by the measured porosity for our nearly 100 % </w:t>
      </w:r>
      <w:proofErr w:type="spellStart"/>
      <w:r w:rsidRPr="00814415">
        <w:t>microporous</w:t>
      </w:r>
      <w:proofErr w:type="spellEnd"/>
      <w:r w:rsidRPr="00814415">
        <w:t xml:space="preserve"> sample, giving y=0.2.  For these conditions, an important transition in transport occurs at 80% </w:t>
      </w:r>
      <w:proofErr w:type="spellStart"/>
      <w:r w:rsidRPr="00814415">
        <w:t>microporosity</w:t>
      </w:r>
      <w:proofErr w:type="spellEnd"/>
      <w:r w:rsidRPr="00814415">
        <w:t xml:space="preserve">.  For values above this, the system is below the void percolation limit and transport is governed by the </w:t>
      </w:r>
      <w:proofErr w:type="spellStart"/>
      <w:r w:rsidRPr="00814415">
        <w:t>micropore</w:t>
      </w:r>
      <w:proofErr w:type="spellEnd"/>
      <w:r w:rsidRPr="00814415">
        <w:t xml:space="preserve"> network.  The percolation limit for our digital rock model occurs at x~0.05. </w:t>
      </w:r>
    </w:p>
    <w:p w14:paraId="5D3009C0" w14:textId="77777777" w:rsidR="00655744" w:rsidRDefault="00655744" w:rsidP="00655744">
      <w:pPr>
        <w:jc w:val="both"/>
      </w:pPr>
      <w:r w:rsidRPr="00814415">
        <w:t xml:space="preserve">Percent </w:t>
      </w:r>
      <w:proofErr w:type="spellStart"/>
      <w:r w:rsidRPr="00814415">
        <w:t>microporosity</w:t>
      </w:r>
      <w:proofErr w:type="spellEnd"/>
      <w:proofErr w:type="gramStart"/>
      <w:r w:rsidRPr="00814415">
        <w:t xml:space="preserve">, </w:t>
      </w:r>
      <w:proofErr w:type="gramEnd"/>
      <m:oMath>
        <m:sSub>
          <m:sSubPr>
            <m:ctrlPr>
              <w:rPr>
                <w:rFonts w:ascii="Cambria Math" w:hAnsi="Cambria Math"/>
              </w:rPr>
            </m:ctrlPr>
          </m:sSubPr>
          <m:e>
            <m:r>
              <m:rPr>
                <m:sty m:val="p"/>
              </m:rPr>
              <w:rPr>
                <w:rFonts w:ascii="Cambria Math" w:hAnsi="Cambria Math"/>
              </w:rPr>
              <m:t>Φ</m:t>
            </m:r>
          </m:e>
          <m:sub>
            <m:r>
              <w:rPr>
                <w:rFonts w:ascii="Cambria Math" w:hAnsi="Cambria Math"/>
              </w:rPr>
              <m:t>μ</m:t>
            </m:r>
          </m:sub>
        </m:sSub>
      </m:oMath>
      <w:r w:rsidRPr="00814415">
        <w:t>, is only a partial description of the pore space, evident through the second equation above which requires b</w:t>
      </w:r>
      <w:proofErr w:type="spellStart"/>
      <w:r w:rsidRPr="00814415">
        <w:t>oth</w:t>
      </w:r>
      <w:proofErr w:type="spellEnd"/>
      <w:r w:rsidRPr="00814415">
        <w:t xml:space="preserve"> x and y.  Therefore the void percolation transition will occur at various percent </w:t>
      </w:r>
      <w:proofErr w:type="spellStart"/>
      <w:r w:rsidRPr="00814415">
        <w:t>microporosity</w:t>
      </w:r>
      <w:proofErr w:type="spellEnd"/>
      <w:r w:rsidRPr="00814415">
        <w:t xml:space="preserve"> values depending on the choice for y.  This is important because </w:t>
      </w:r>
      <w:proofErr w:type="spellStart"/>
      <w:r w:rsidRPr="00814415">
        <w:t>Fullmer</w:t>
      </w:r>
      <w:proofErr w:type="spellEnd"/>
      <w:r w:rsidRPr="00814415">
        <w:t xml:space="preserve"> at al.</w:t>
      </w:r>
      <w:r w:rsidRPr="007628F8">
        <w:t xml:space="preserve"> </w:t>
      </w:r>
      <w:hyperlink w:anchor="_ENREF_3" w:tooltip="Fullmer, 2014 #34" w:history="1">
        <w:r>
          <w:fldChar w:fldCharType="begin"/>
        </w:r>
        <w:r>
          <w:instrText xml:space="preserve"> ADDIN EN.CITE &lt;EndNote&gt;&lt;Cite&gt;&lt;Author&gt;Fullmer&lt;/Author&gt;&lt;Year&gt;2014&lt;/Year&gt;&lt;RecNum&gt;34&lt;/RecNum&gt;&lt;DisplayText&gt;&lt;style face="superscript"&gt;3&lt;/style&gt;&lt;/DisplayText&gt;&lt;record&gt;&lt;rec-number&gt;34&lt;/rec-number&gt;&lt;foreign-keys&gt;&lt;key app="EN" db-id="xzts0ffa6t9pvne0exn5spw4a955sv5pz05x" timestamp="1465145153"&gt;34&lt;/key&gt;&lt;/foreign-keys&gt;&lt;ref-type name="Conference Paper"&gt;47&lt;/ref-type&gt;&lt;contributors&gt;&lt;authors&gt;&lt;author&gt;Fullmer, Shawn M&lt;/author&gt;&lt;author&gt;Guidry, Sean A&lt;/author&gt;&lt;author&gt;Gournay, Jonas&lt;/author&gt;&lt;author&gt;Bowlin, Emily&lt;/author&gt;&lt;author&gt;Ottinger, Gary&lt;/author&gt;&lt;author&gt;Al Neyadi, Abdulla&lt;/author&gt;&lt;author&gt;Gupta, Gaurav&lt;/author&gt;&lt;author&gt;Gao, Bo&lt;/author&gt;&lt;author&gt;Edwards, Ewart&lt;/author&gt;&lt;/authors&gt;&lt;/contributors&gt;&lt;titles&gt;&lt;title&gt;Microporosity: Characterization, distribution, and influence on oil recovery&lt;/title&gt;&lt;secondary-title&gt;IPTC 2014: International Petroleum Technology Conference&lt;/secondary-title&gt;&lt;/titles&gt;&lt;volume&gt;17629&lt;/volume&gt;&lt;dates&gt;&lt;year&gt;2014&lt;/year&gt;&lt;/dates&gt;&lt;pub-location&gt;Doha, Qatar&lt;/pub-location&gt;&lt;publisher&gt;International Petroleum Technology Conference&lt;/publisher&gt;&lt;isbn&gt;2214-4609&lt;/isbn&gt;&lt;urls&gt;&lt;/urls&gt;&lt;/record&gt;&lt;/Cite&gt;&lt;/EndNote&gt;</w:instrText>
        </w:r>
        <w:r>
          <w:fldChar w:fldCharType="separate"/>
        </w:r>
        <w:r w:rsidRPr="00872011">
          <w:rPr>
            <w:noProof/>
            <w:vertAlign w:val="superscript"/>
          </w:rPr>
          <w:t>3</w:t>
        </w:r>
        <w:r>
          <w:fldChar w:fldCharType="end"/>
        </w:r>
      </w:hyperlink>
      <w:r w:rsidRPr="00814415">
        <w:t xml:space="preserve">discuss the tendency for different grain types to exhibit different levels of </w:t>
      </w:r>
      <w:proofErr w:type="spellStart"/>
      <w:r w:rsidRPr="00814415">
        <w:t>microporosity</w:t>
      </w:r>
      <w:proofErr w:type="spellEnd"/>
      <w:r w:rsidRPr="00814415">
        <w:t>, for example due to different composition or internal geometry.  With our digital model we can explore how the void percolation transition will shift for various values of y, shown in figure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7"/>
      </w:tblGrid>
      <w:tr w:rsidR="00655744" w14:paraId="00633915" w14:textId="77777777" w:rsidTr="006D2CD6">
        <w:tc>
          <w:tcPr>
            <w:tcW w:w="9227" w:type="dxa"/>
          </w:tcPr>
          <w:p w14:paraId="16F2EC62" w14:textId="77777777" w:rsidR="00655744" w:rsidRDefault="00655744" w:rsidP="006D2CD6">
            <w:pPr>
              <w:spacing w:after="240"/>
              <w:jc w:val="center"/>
            </w:pPr>
            <w:r w:rsidRPr="004D38F0">
              <w:rPr>
                <w:noProof/>
                <w:lang w:val="en-GB" w:eastAsia="en-GB"/>
              </w:rPr>
              <w:drawing>
                <wp:inline distT="0" distB="0" distL="0" distR="0" wp14:anchorId="2268AB73" wp14:editId="2486160C">
                  <wp:extent cx="3657600" cy="3042716"/>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3042716"/>
                          </a:xfrm>
                          <a:prstGeom prst="rect">
                            <a:avLst/>
                          </a:prstGeom>
                          <a:noFill/>
                          <a:ln>
                            <a:noFill/>
                          </a:ln>
                        </pic:spPr>
                      </pic:pic>
                    </a:graphicData>
                  </a:graphic>
                </wp:inline>
              </w:drawing>
            </w:r>
          </w:p>
        </w:tc>
      </w:tr>
      <w:tr w:rsidR="00655744" w14:paraId="5EF73FA3" w14:textId="77777777" w:rsidTr="006D2CD6">
        <w:tc>
          <w:tcPr>
            <w:tcW w:w="9227" w:type="dxa"/>
          </w:tcPr>
          <w:p w14:paraId="7991870F" w14:textId="77777777" w:rsidR="00655744" w:rsidRDefault="00655744" w:rsidP="006D2CD6">
            <w:r>
              <w:rPr>
                <w:rFonts w:eastAsiaTheme="minorEastAsia"/>
              </w:rPr>
              <w:t xml:space="preserve">Figure S3. Line shows calculated void percolation limit.  To right of line the flow is dominated by </w:t>
            </w:r>
            <w:proofErr w:type="spellStart"/>
            <w:r>
              <w:rPr>
                <w:rFonts w:eastAsiaTheme="minorEastAsia"/>
              </w:rPr>
              <w:t>micropores</w:t>
            </w:r>
            <w:proofErr w:type="spellEnd"/>
            <w:r>
              <w:rPr>
                <w:rFonts w:eastAsiaTheme="minorEastAsia"/>
              </w:rPr>
              <w:t xml:space="preserve"> and to left mixed pore flow occurs. For their </w:t>
            </w:r>
            <w:proofErr w:type="spellStart"/>
            <w:r>
              <w:rPr>
                <w:rFonts w:eastAsiaTheme="minorEastAsia"/>
              </w:rPr>
              <w:t>grainstones</w:t>
            </w:r>
            <w:proofErr w:type="spellEnd"/>
            <w:r>
              <w:rPr>
                <w:rFonts w:eastAsiaTheme="minorEastAsia"/>
              </w:rPr>
              <w:t xml:space="preserve">, </w:t>
            </w:r>
            <w:proofErr w:type="spellStart"/>
            <w:r>
              <w:rPr>
                <w:rFonts w:eastAsiaTheme="minorEastAsia"/>
              </w:rPr>
              <w:t>Fullmer</w:t>
            </w:r>
            <w:proofErr w:type="spellEnd"/>
            <w:r>
              <w:rPr>
                <w:rFonts w:eastAsiaTheme="minorEastAsia"/>
              </w:rPr>
              <w:t xml:space="preserve"> et al. observe a significant decrease in permeability when </w:t>
            </w:r>
            <w:proofErr w:type="spellStart"/>
            <w:r>
              <w:rPr>
                <w:rFonts w:eastAsiaTheme="minorEastAsia"/>
              </w:rPr>
              <w:t>microporosity</w:t>
            </w:r>
            <w:proofErr w:type="spellEnd"/>
            <w:r>
              <w:rPr>
                <w:rFonts w:eastAsiaTheme="minorEastAsia"/>
              </w:rPr>
              <w:t xml:space="preserve"> exceeds 80%. This figure shows how this transition will change for grains exhibiting different degrees of micro pore conversion.</w:t>
            </w:r>
          </w:p>
        </w:tc>
      </w:tr>
    </w:tbl>
    <w:p w14:paraId="4E513BBD" w14:textId="77777777" w:rsidR="00655744" w:rsidRDefault="00655744" w:rsidP="00655744">
      <w:pPr>
        <w:ind w:firstLine="0"/>
        <w:rPr>
          <w:rFonts w:eastAsiaTheme="minorEastAsia"/>
        </w:rPr>
      </w:pPr>
    </w:p>
    <w:p w14:paraId="1D6D8E3D" w14:textId="77777777" w:rsidR="00655744" w:rsidRDefault="00655744" w:rsidP="00655744">
      <w:pPr>
        <w:pStyle w:val="Heading2"/>
        <w:rPr>
          <w:rFonts w:eastAsiaTheme="minorEastAsia"/>
        </w:rPr>
      </w:pPr>
      <w:r>
        <w:rPr>
          <w:rFonts w:eastAsiaTheme="minorEastAsia"/>
        </w:rPr>
        <w:lastRenderedPageBreak/>
        <w:t xml:space="preserve">D. Digital Rock Model </w:t>
      </w:r>
      <w:proofErr w:type="gramStart"/>
      <w:r>
        <w:rPr>
          <w:rFonts w:eastAsiaTheme="minorEastAsia"/>
        </w:rPr>
        <w:t>With</w:t>
      </w:r>
      <w:proofErr w:type="gramEnd"/>
      <w:r>
        <w:rPr>
          <w:rFonts w:eastAsiaTheme="minorEastAsia"/>
        </w:rPr>
        <w:t xml:space="preserve"> </w:t>
      </w:r>
      <w:proofErr w:type="spellStart"/>
      <w:r>
        <w:rPr>
          <w:rFonts w:eastAsiaTheme="minorEastAsia"/>
        </w:rPr>
        <w:t>Diagenesis</w:t>
      </w:r>
      <w:proofErr w:type="spellEnd"/>
    </w:p>
    <w:p w14:paraId="0EF68611" w14:textId="77777777" w:rsidR="00655744" w:rsidRPr="001F0D6F" w:rsidRDefault="00655744" w:rsidP="00655744"/>
    <w:p w14:paraId="2281EDBB" w14:textId="77777777" w:rsidR="00655744" w:rsidRPr="00814415" w:rsidRDefault="00655744" w:rsidP="00655744">
      <w:pPr>
        <w:jc w:val="both"/>
      </w:pPr>
      <w:r w:rsidRPr="00814415">
        <w:t xml:space="preserve">Aside from a simple variation of the degree of conversion for the grains, other </w:t>
      </w:r>
      <w:proofErr w:type="spellStart"/>
      <w:r w:rsidRPr="00814415">
        <w:t>grainstones</w:t>
      </w:r>
      <w:proofErr w:type="spellEnd"/>
      <w:r w:rsidRPr="00814415">
        <w:t xml:space="preserve"> can be constructed.  Consider </w:t>
      </w:r>
      <w:r>
        <w:t>three</w:t>
      </w:r>
      <w:r w:rsidRPr="00814415">
        <w:t xml:space="preserve"> </w:t>
      </w:r>
      <w:proofErr w:type="spellStart"/>
      <w:r w:rsidRPr="00814415">
        <w:t>diagenetic</w:t>
      </w:r>
      <w:proofErr w:type="spellEnd"/>
      <w:r w:rsidRPr="00814415">
        <w:t xml:space="preserve"> processes that could drive void disappearance: simple compaction, cementation, and combined compaction and grain recrystallization.  The overlapping sphere model is a good description for the first </w:t>
      </w:r>
      <w:proofErr w:type="gramStart"/>
      <w:r w:rsidRPr="00814415">
        <w:t>scenario,</w:t>
      </w:r>
      <w:proofErr w:type="gramEnd"/>
      <w:r w:rsidRPr="00814415">
        <w:t xml:space="preserve"> we now construct models for the other two cases and compare all three. </w:t>
      </w:r>
    </w:p>
    <w:p w14:paraId="6D89D135" w14:textId="77777777" w:rsidR="00655744" w:rsidRDefault="00655744" w:rsidP="00655744">
      <w:pPr>
        <w:jc w:val="both"/>
      </w:pPr>
      <w:r w:rsidRPr="00814415">
        <w:t xml:space="preserve">With the addition of a parameter describing the cement content, </w:t>
      </w:r>
      <w:proofErr w:type="spellStart"/>
      <w:r w:rsidRPr="00814415">
        <w:t>zV</w:t>
      </w:r>
      <w:proofErr w:type="spellEnd"/>
      <w:r w:rsidRPr="00814415">
        <w:t xml:space="preserve">, with </w:t>
      </w:r>
      <w:r>
        <w:t>0</w:t>
      </w:r>
      <w:r>
        <w:sym w:font="Symbol" w:char="F0A3"/>
      </w:r>
      <w:r>
        <w:t>z</w:t>
      </w:r>
      <w:r>
        <w:sym w:font="Symbol" w:char="F0A3"/>
      </w:r>
      <w:r>
        <w:t xml:space="preserve">0.38, the evolution of the macro pores from their initial volume </w:t>
      </w:r>
      <m:oMath>
        <m:sSubSup>
          <m:sSubSupPr>
            <m:ctrlPr>
              <w:rPr>
                <w:rFonts w:ascii="Cambria Math" w:hAnsi="Cambria Math"/>
              </w:rPr>
            </m:ctrlPr>
          </m:sSubSupPr>
          <m:e>
            <m:r>
              <w:rPr>
                <w:rFonts w:ascii="Cambria Math" w:hAnsi="Cambria Math"/>
              </w:rPr>
              <m:t>V</m:t>
            </m:r>
          </m:e>
          <m:sub>
            <m:r>
              <w:rPr>
                <w:rFonts w:ascii="Cambria Math" w:hAnsi="Cambria Math"/>
              </w:rPr>
              <m:t>v</m:t>
            </m:r>
          </m:sub>
          <m:sup>
            <m:r>
              <m:rPr>
                <m:sty m:val="p"/>
              </m:rPr>
              <w:rPr>
                <w:rFonts w:ascii="Cambria Math" w:hAnsi="Cambria Math"/>
              </w:rPr>
              <m:t>0</m:t>
            </m:r>
          </m:sup>
        </m:sSubSup>
      </m:oMath>
      <w:r w:rsidRPr="00814415">
        <w:t xml:space="preserve">  can be written as </w:t>
      </w:r>
      <m:oMath>
        <m:sSub>
          <m:sSubPr>
            <m:ctrlPr>
              <w:rPr>
                <w:rFonts w:ascii="Cambria Math" w:hAnsi="Cambria Math"/>
                <w:i/>
              </w:rPr>
            </m:ctrlPr>
          </m:sSubPr>
          <m:e>
            <m:r>
              <w:rPr>
                <w:rFonts w:ascii="Cambria Math" w:hAnsi="Cambria Math"/>
              </w:rPr>
              <m:t>V</m:t>
            </m:r>
          </m:e>
          <m:sub>
            <m:r>
              <w:rPr>
                <w:rFonts w:ascii="Cambria Math" w:hAnsi="Cambria Math"/>
              </w:rPr>
              <m:t>v</m:t>
            </m:r>
          </m:sub>
        </m:sSub>
      </m:oMath>
      <w:r w:rsidRPr="00814415">
        <w:t>=</w:t>
      </w:r>
      <m:oMath>
        <m:sSubSup>
          <m:sSubSupPr>
            <m:ctrlPr>
              <w:rPr>
                <w:rFonts w:ascii="Cambria Math" w:hAnsi="Cambria Math"/>
              </w:rPr>
            </m:ctrlPr>
          </m:sSubSupPr>
          <m:e>
            <m:r>
              <w:rPr>
                <w:rFonts w:ascii="Cambria Math" w:hAnsi="Cambria Math"/>
              </w:rPr>
              <m:t>V</m:t>
            </m:r>
          </m:e>
          <m:sub>
            <m:r>
              <w:rPr>
                <w:rFonts w:ascii="Cambria Math" w:hAnsi="Cambria Math"/>
              </w:rPr>
              <m:t>v</m:t>
            </m:r>
          </m:sub>
          <m:sup>
            <m:r>
              <m:rPr>
                <m:sty m:val="p"/>
              </m:rPr>
              <w:rPr>
                <w:rFonts w:ascii="Cambria Math" w:hAnsi="Cambria Math"/>
              </w:rPr>
              <m:t>0</m:t>
            </m:r>
          </m:sup>
        </m:sSubSup>
      </m:oMath>
      <w:r w:rsidRPr="00814415">
        <w:t xml:space="preserve"> - zV </w:t>
      </w:r>
      <w:r>
        <w:t>and the pore space evolution with z described as follows:</w:t>
      </w:r>
    </w:p>
    <w:bookmarkStart w:id="1" w:name="OLE_LINK1"/>
    <w:p w14:paraId="5B2BD9E2" w14:textId="77777777" w:rsidR="00655744" w:rsidRPr="004258BB" w:rsidRDefault="00541DDA" w:rsidP="00655744">
      <w:pPr>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μ</m:t>
              </m:r>
            </m:sub>
          </m:sSub>
          <m:r>
            <w:rPr>
              <w:rFonts w:ascii="Cambria Math" w:hAnsi="Cambria Math"/>
            </w:rPr>
            <m:t>=y</m:t>
          </m:r>
          <m:d>
            <m:dPr>
              <m:ctrlPr>
                <w:rPr>
                  <w:rFonts w:ascii="Cambria Math" w:hAnsi="Cambria Math"/>
                  <w:i/>
                </w:rPr>
              </m:ctrlPr>
            </m:dPr>
            <m:e>
              <m:r>
                <w:rPr>
                  <w:rFonts w:ascii="Cambria Math" w:hAnsi="Cambria Math"/>
                </w:rPr>
                <m:t>V-</m:t>
              </m:r>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e>
          </m:d>
        </m:oMath>
      </m:oMathPara>
    </w:p>
    <w:p w14:paraId="3C52A837" w14:textId="77777777" w:rsidR="00655744" w:rsidRPr="004258BB" w:rsidRDefault="00541DDA" w:rsidP="00655744">
      <w:pPr>
        <w:rPr>
          <w:rFonts w:eastAsiaTheme="minorEastAsia"/>
        </w:rPr>
      </w:pPr>
      <m:oMathPara>
        <m:oMath>
          <m:sSub>
            <m:sSubPr>
              <m:ctrlPr>
                <w:rPr>
                  <w:rFonts w:ascii="Cambria Math" w:hAnsi="Cambria Math"/>
                  <w:i/>
                </w:rPr>
              </m:ctrlPr>
            </m:sSubPr>
            <m:e>
              <m:r>
                <m:rPr>
                  <m:sty m:val="p"/>
                </m:rPr>
                <w:rPr>
                  <w:rFonts w:ascii="Cambria Math" w:hAnsi="Cambria Math"/>
                </w:rPr>
                <m:t>Φ</m:t>
              </m:r>
            </m:e>
            <m:sub>
              <m:r>
                <w:rPr>
                  <w:rFonts w:ascii="Cambria Math" w:hAnsi="Cambria Math"/>
                </w:rPr>
                <m:t>μ</m:t>
              </m:r>
            </m:sub>
          </m:sSub>
          <m:r>
            <w:rPr>
              <w:rFonts w:ascii="Cambria Math" w:hAnsi="Cambria Math"/>
            </w:rPr>
            <m:t>=</m:t>
          </m:r>
          <m:f>
            <m:fPr>
              <m:ctrlPr>
                <w:rPr>
                  <w:rFonts w:ascii="Cambria Math" w:hAnsi="Cambria Math"/>
                  <w:i/>
                </w:rPr>
              </m:ctrlPr>
            </m:fPr>
            <m:num>
              <m:r>
                <w:rPr>
                  <w:rFonts w:ascii="Cambria Math" w:hAnsi="Cambria Math"/>
                </w:rPr>
                <m:t>y</m:t>
              </m:r>
              <m:d>
                <m:dPr>
                  <m:ctrlPr>
                    <w:rPr>
                      <w:rFonts w:ascii="Cambria Math" w:hAnsi="Cambria Math"/>
                      <w:i/>
                    </w:rPr>
                  </m:ctrlPr>
                </m:dPr>
                <m:e>
                  <m:r>
                    <w:rPr>
                      <w:rFonts w:ascii="Cambria Math" w:hAnsi="Cambria Math"/>
                    </w:rPr>
                    <m:t>V-</m:t>
                  </m:r>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e>
              </m:d>
            </m:num>
            <m:den>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r>
                <w:rPr>
                  <w:rFonts w:ascii="Cambria Math" w:hAnsi="Cambria Math"/>
                </w:rPr>
                <m:t>-zV)+y</m:t>
              </m:r>
              <m:d>
                <m:dPr>
                  <m:ctrlPr>
                    <w:rPr>
                      <w:rFonts w:ascii="Cambria Math" w:hAnsi="Cambria Math"/>
                      <w:i/>
                    </w:rPr>
                  </m:ctrlPr>
                </m:dPr>
                <m:e>
                  <m:r>
                    <w:rPr>
                      <w:rFonts w:ascii="Cambria Math" w:hAnsi="Cambria Math"/>
                    </w:rPr>
                    <m:t>V-</m:t>
                  </m:r>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e>
              </m:d>
            </m:den>
          </m:f>
        </m:oMath>
      </m:oMathPara>
    </w:p>
    <w:p w14:paraId="4A0C1C26" w14:textId="77777777" w:rsidR="00655744" w:rsidRPr="004258BB" w:rsidRDefault="00655744" w:rsidP="00655744">
      <w:pPr>
        <w:rPr>
          <w:rFonts w:eastAsiaTheme="minorEastAsia"/>
        </w:rPr>
      </w:pPr>
      <m:oMathPara>
        <m:oMath>
          <m:r>
            <w:rPr>
              <w:rFonts w:ascii="Cambria Math" w:eastAsiaTheme="minorEastAsia" w:hAnsi="Cambria Math"/>
            </w:rPr>
            <m:t>ϕ=</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r>
                <w:rPr>
                  <w:rFonts w:ascii="Cambria Math" w:hAnsi="Cambria Math"/>
                </w:rPr>
                <m:t>-zV)+y</m:t>
              </m:r>
              <m:d>
                <m:dPr>
                  <m:ctrlPr>
                    <w:rPr>
                      <w:rFonts w:ascii="Cambria Math" w:hAnsi="Cambria Math"/>
                      <w:i/>
                    </w:rPr>
                  </m:ctrlPr>
                </m:dPr>
                <m:e>
                  <m:r>
                    <w:rPr>
                      <w:rFonts w:ascii="Cambria Math" w:hAnsi="Cambria Math"/>
                    </w:rPr>
                    <m:t>V-</m:t>
                  </m:r>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e>
              </m:d>
            </m:num>
            <m:den>
              <m:r>
                <w:rPr>
                  <w:rFonts w:ascii="Cambria Math" w:eastAsiaTheme="minorEastAsia" w:hAnsi="Cambria Math"/>
                </w:rPr>
                <m:t>V</m:t>
              </m:r>
            </m:den>
          </m:f>
        </m:oMath>
      </m:oMathPara>
    </w:p>
    <w:p w14:paraId="4DA0B34C" w14:textId="77777777" w:rsidR="00655744" w:rsidRPr="00DA18D6" w:rsidRDefault="00541DDA" w:rsidP="00655744">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μ</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v</m:t>
                  </m:r>
                </m:sub>
              </m:sSub>
            </m:den>
          </m:f>
          <m:r>
            <w:rPr>
              <w:rFonts w:ascii="Cambria Math" w:eastAsiaTheme="minorEastAsia" w:hAnsi="Cambria Math"/>
            </w:rPr>
            <m:t>=</m:t>
          </m:r>
          <m:f>
            <m:fPr>
              <m:ctrlPr>
                <w:rPr>
                  <w:rFonts w:ascii="Cambria Math" w:eastAsiaTheme="minorEastAsia" w:hAnsi="Cambria Math"/>
                  <w:i/>
                </w:rPr>
              </m:ctrlPr>
            </m:fPr>
            <m:num>
              <m:r>
                <w:rPr>
                  <w:rFonts w:ascii="Cambria Math" w:hAnsi="Cambria Math"/>
                </w:rPr>
                <m:t>y</m:t>
              </m:r>
              <m:d>
                <m:dPr>
                  <m:ctrlPr>
                    <w:rPr>
                      <w:rFonts w:ascii="Cambria Math" w:hAnsi="Cambria Math"/>
                      <w:i/>
                    </w:rPr>
                  </m:ctrlPr>
                </m:dPr>
                <m:e>
                  <m:r>
                    <w:rPr>
                      <w:rFonts w:ascii="Cambria Math" w:hAnsi="Cambria Math"/>
                    </w:rPr>
                    <m:t>V-</m:t>
                  </m:r>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e>
              </m:d>
            </m:num>
            <m:den>
              <m:sSubSup>
                <m:sSubSupPr>
                  <m:ctrlPr>
                    <w:rPr>
                      <w:rFonts w:ascii="Cambria Math" w:hAnsi="Cambria Math"/>
                      <w:i/>
                    </w:rPr>
                  </m:ctrlPr>
                </m:sSubSupPr>
                <m:e>
                  <m:r>
                    <w:rPr>
                      <w:rFonts w:ascii="Cambria Math" w:hAnsi="Cambria Math"/>
                    </w:rPr>
                    <m:t>(V</m:t>
                  </m:r>
                </m:e>
                <m:sub>
                  <m:r>
                    <w:rPr>
                      <w:rFonts w:ascii="Cambria Math" w:hAnsi="Cambria Math"/>
                    </w:rPr>
                    <m:t>v</m:t>
                  </m:r>
                </m:sub>
                <m:sup>
                  <m:r>
                    <w:rPr>
                      <w:rFonts w:ascii="Cambria Math" w:hAnsi="Cambria Math"/>
                    </w:rPr>
                    <m:t>0</m:t>
                  </m:r>
                </m:sup>
              </m:sSubSup>
              <m:r>
                <w:rPr>
                  <w:rFonts w:ascii="Cambria Math" w:hAnsi="Cambria Math"/>
                </w:rPr>
                <m:t>-zV)</m:t>
              </m:r>
            </m:den>
          </m:f>
        </m:oMath>
      </m:oMathPara>
      <w:bookmarkEnd w:id="1"/>
    </w:p>
    <w:p w14:paraId="290B4E1E" w14:textId="77777777" w:rsidR="00655744" w:rsidRPr="00814415" w:rsidRDefault="00655744" w:rsidP="00655744">
      <w:pPr>
        <w:jc w:val="both"/>
      </w:pPr>
      <w:r w:rsidRPr="00814415">
        <w:t xml:space="preserve">As the fraction of cement increases, the rock will eventually reach the point where it is fully cemented and </w:t>
      </w:r>
      <w:proofErr w:type="spellStart"/>
      <w:r w:rsidRPr="00814415">
        <w:t>zV</w:t>
      </w:r>
      <w:proofErr w:type="spellEnd"/>
      <w:r w:rsidRPr="00814415">
        <w:t>=</w:t>
      </w:r>
      <m:oMath>
        <m:sSubSup>
          <m:sSubSupPr>
            <m:ctrlPr>
              <w:rPr>
                <w:rFonts w:ascii="Cambria Math" w:hAnsi="Cambria Math"/>
              </w:rPr>
            </m:ctrlPr>
          </m:sSubSupPr>
          <m:e>
            <m:r>
              <w:rPr>
                <w:rFonts w:ascii="Cambria Math" w:hAnsi="Cambria Math"/>
              </w:rPr>
              <m:t>V</m:t>
            </m:r>
          </m:e>
          <m:sub>
            <m:r>
              <w:rPr>
                <w:rFonts w:ascii="Cambria Math" w:hAnsi="Cambria Math"/>
              </w:rPr>
              <m:t>v</m:t>
            </m:r>
          </m:sub>
          <m:sup>
            <m:r>
              <m:rPr>
                <m:sty m:val="p"/>
              </m:rPr>
              <w:rPr>
                <w:rFonts w:ascii="Cambria Math" w:hAnsi="Cambria Math"/>
              </w:rPr>
              <m:t>0</m:t>
            </m:r>
          </m:sup>
        </m:sSubSup>
      </m:oMath>
      <w:r w:rsidRPr="00814415">
        <w:t>.  We write z as a total fraction of the rock volume to make it easier to relate to an experimental measurement, for example</w:t>
      </w:r>
      <w:r>
        <w:t xml:space="preserve"> the</w:t>
      </w:r>
      <w:r w:rsidRPr="00814415">
        <w:t xml:space="preserve"> fraction cement in the total area of a thin section area.  In this formulation, one needs an initial estimate of the inter-grain porosity. One possibility is an estimate from grain packing. As the cement content increases and the void content approaches zero, the micro pores may become isolated from one another and fail to create a flow path. This is difficult to quantify, and we neglect that effect in the plots below. </w:t>
      </w:r>
    </w:p>
    <w:p w14:paraId="31C090C4" w14:textId="77777777" w:rsidR="00655744" w:rsidRPr="00814415" w:rsidRDefault="00655744" w:rsidP="00655744">
      <w:pPr>
        <w:jc w:val="both"/>
      </w:pPr>
      <w:r w:rsidRPr="00814415">
        <w:t xml:space="preserve">In the second model, we allow interpenetrating spheres (x→0) but combine this with a variation in y such that the resulting porosity is constant.  For </w:t>
      </w:r>
      <w:proofErr w:type="spellStart"/>
      <w:r w:rsidRPr="00814415">
        <w:t>diagenesis</w:t>
      </w:r>
      <w:proofErr w:type="spellEnd"/>
      <w:r w:rsidRPr="00814415">
        <w:t xml:space="preserve">, this would amount to increased recrystallization accompanying compaction. We utilize the first set of equations, applying a </w:t>
      </w:r>
      <w:r>
        <w:t>new</w:t>
      </w:r>
      <w:r w:rsidRPr="00814415">
        <w:t xml:space="preserve"> set of </w:t>
      </w:r>
      <w:r>
        <w:t>constraints</w:t>
      </w:r>
      <w:r w:rsidRPr="00814415">
        <w:t xml:space="preserve"> for x and y for the overlapping sphere model.</w:t>
      </w:r>
    </w:p>
    <w:p w14:paraId="437E8E10" w14:textId="77777777" w:rsidR="00655744" w:rsidRDefault="00655744" w:rsidP="00655744">
      <w:pPr>
        <w:rPr>
          <w:rFonts w:eastAsiaTheme="minorEastAsia"/>
        </w:rPr>
      </w:pPr>
      <w:r>
        <w:rPr>
          <w:rFonts w:eastAsiaTheme="minorEastAsia"/>
        </w:rPr>
        <w:t>We now compare all three models:</w:t>
      </w:r>
    </w:p>
    <w:p w14:paraId="691CD400" w14:textId="77777777" w:rsidR="00655744" w:rsidRDefault="00655744" w:rsidP="00655744">
      <w:pPr>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3"/>
      </w:tblGrid>
      <w:tr w:rsidR="00655744" w14:paraId="0EBDFB68" w14:textId="77777777" w:rsidTr="006D2CD6">
        <w:tc>
          <w:tcPr>
            <w:tcW w:w="9576" w:type="dxa"/>
          </w:tcPr>
          <w:p w14:paraId="11FDFC30" w14:textId="77777777" w:rsidR="00655744" w:rsidRDefault="00655744" w:rsidP="006D2CD6">
            <w:pPr>
              <w:jc w:val="center"/>
              <w:rPr>
                <w:rFonts w:eastAsiaTheme="minorEastAsia"/>
              </w:rPr>
            </w:pPr>
          </w:p>
          <w:p w14:paraId="57C07E66" w14:textId="77777777" w:rsidR="00655744" w:rsidRDefault="00655744" w:rsidP="006D2CD6">
            <w:pPr>
              <w:jc w:val="center"/>
              <w:rPr>
                <w:rFonts w:eastAsiaTheme="minorEastAsia"/>
              </w:rPr>
            </w:pPr>
            <w:r w:rsidRPr="00571F68">
              <w:rPr>
                <w:rFonts w:eastAsiaTheme="minorEastAsia"/>
                <w:noProof/>
                <w:lang w:val="en-GB" w:eastAsia="en-GB"/>
              </w:rPr>
              <w:lastRenderedPageBreak/>
              <w:drawing>
                <wp:inline distT="0" distB="0" distL="0" distR="0" wp14:anchorId="470897D6" wp14:editId="2FB5BF8A">
                  <wp:extent cx="3657600" cy="303221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0" cy="3032211"/>
                          </a:xfrm>
                          <a:prstGeom prst="rect">
                            <a:avLst/>
                          </a:prstGeom>
                          <a:noFill/>
                          <a:ln>
                            <a:noFill/>
                          </a:ln>
                        </pic:spPr>
                      </pic:pic>
                    </a:graphicData>
                  </a:graphic>
                </wp:inline>
              </w:drawing>
            </w:r>
          </w:p>
        </w:tc>
      </w:tr>
      <w:tr w:rsidR="00655744" w14:paraId="3FACA4AB" w14:textId="77777777" w:rsidTr="006D2CD6">
        <w:tc>
          <w:tcPr>
            <w:tcW w:w="9576" w:type="dxa"/>
          </w:tcPr>
          <w:p w14:paraId="29626AEC" w14:textId="77777777" w:rsidR="00655744" w:rsidRDefault="00655744" w:rsidP="006D2CD6">
            <w:pPr>
              <w:rPr>
                <w:rFonts w:eastAsiaTheme="minorEastAsia"/>
              </w:rPr>
            </w:pPr>
            <w:r>
              <w:rPr>
                <w:rFonts w:eastAsiaTheme="minorEastAsia"/>
              </w:rPr>
              <w:lastRenderedPageBreak/>
              <w:t xml:space="preserve">Figure S4. In (a) the void volume fraction declines as </w:t>
            </w:r>
            <w:proofErr w:type="spellStart"/>
            <w:r>
              <w:rPr>
                <w:rFonts w:eastAsiaTheme="minorEastAsia"/>
              </w:rPr>
              <w:t>microporosity</w:t>
            </w:r>
            <w:proofErr w:type="spellEnd"/>
            <w:r>
              <w:rPr>
                <w:rFonts w:eastAsiaTheme="minorEastAsia"/>
              </w:rPr>
              <w:t xml:space="preserve"> approaches 100%.  The horizontal line indicates the percolation limit for void percolation, at values below that line transport will be </w:t>
            </w:r>
            <w:proofErr w:type="spellStart"/>
            <w:r>
              <w:rPr>
                <w:rFonts w:eastAsiaTheme="minorEastAsia"/>
              </w:rPr>
              <w:t>micropore</w:t>
            </w:r>
            <w:proofErr w:type="spellEnd"/>
            <w:r>
              <w:rPr>
                <w:rFonts w:eastAsiaTheme="minorEastAsia"/>
              </w:rPr>
              <w:t xml:space="preserve"> dominated. This transition occurs close to 80% for all three models. In (b) we plot total porosity.  When the recrystallization of grains is fixed, (</w:t>
            </w:r>
            <w:proofErr w:type="spellStart"/>
            <w:r>
              <w:rPr>
                <w:rFonts w:eastAsiaTheme="minorEastAsia"/>
              </w:rPr>
              <w:t>OverlapSphere</w:t>
            </w:r>
            <w:proofErr w:type="spellEnd"/>
            <w:r>
              <w:rPr>
                <w:rFonts w:eastAsiaTheme="minorEastAsia"/>
              </w:rPr>
              <w:t xml:space="preserve"> and </w:t>
            </w:r>
            <w:proofErr w:type="spellStart"/>
            <w:r>
              <w:rPr>
                <w:rFonts w:eastAsiaTheme="minorEastAsia"/>
              </w:rPr>
              <w:t>CementSphere</w:t>
            </w:r>
            <w:proofErr w:type="spellEnd"/>
            <w:r>
              <w:rPr>
                <w:rFonts w:eastAsiaTheme="minorEastAsia"/>
              </w:rPr>
              <w:t xml:space="preserve">) the increase in </w:t>
            </w:r>
            <w:proofErr w:type="spellStart"/>
            <w:r>
              <w:rPr>
                <w:rFonts w:eastAsiaTheme="minorEastAsia"/>
              </w:rPr>
              <w:t>microporosity</w:t>
            </w:r>
            <w:proofErr w:type="spellEnd"/>
            <w:r>
              <w:rPr>
                <w:rFonts w:eastAsiaTheme="minorEastAsia"/>
              </w:rPr>
              <w:t xml:space="preserve"> is accompanied by a porosity loss. The porosity can be conserved if the recrystallization of the grains increases as the void fraction declines (</w:t>
            </w:r>
            <w:proofErr w:type="spellStart"/>
            <w:r>
              <w:rPr>
                <w:rFonts w:eastAsiaTheme="minorEastAsia"/>
              </w:rPr>
              <w:t>FixPhi</w:t>
            </w:r>
            <w:proofErr w:type="spellEnd"/>
            <w:r>
              <w:rPr>
                <w:rFonts w:eastAsiaTheme="minorEastAsia"/>
              </w:rPr>
              <w:t>).  The grain recrystallization increases from y=0.1 to 0.2 across the plotted range.</w:t>
            </w:r>
          </w:p>
        </w:tc>
      </w:tr>
    </w:tbl>
    <w:p w14:paraId="5D361228" w14:textId="77777777" w:rsidR="00655744" w:rsidRPr="004258BB" w:rsidRDefault="00655744" w:rsidP="00655744">
      <w:pPr>
        <w:ind w:firstLine="0"/>
        <w:rPr>
          <w:rFonts w:eastAsiaTheme="minorEastAsia"/>
        </w:rPr>
      </w:pPr>
    </w:p>
    <w:p w14:paraId="7E6360CB" w14:textId="77777777" w:rsidR="00655744" w:rsidRDefault="00655744" w:rsidP="00655744">
      <w:pPr>
        <w:pStyle w:val="Heading2"/>
      </w:pPr>
      <w:r>
        <w:t xml:space="preserve">E. Generalized Model for Oil Recovery </w:t>
      </w:r>
    </w:p>
    <w:p w14:paraId="45854AE6" w14:textId="77777777" w:rsidR="00655744" w:rsidRDefault="00655744" w:rsidP="00655744">
      <w:pPr>
        <w:jc w:val="both"/>
      </w:pPr>
      <w:r>
        <w:t xml:space="preserve">The impact on oil recovery from the variations just </w:t>
      </w:r>
      <w:proofErr w:type="gramStart"/>
      <w:r>
        <w:t>described,</w:t>
      </w:r>
      <w:proofErr w:type="gramEnd"/>
      <w:r>
        <w:t xml:space="preserve"> can be investigated through use of the effective medium model.  Each scenario above changes the proportion of micro and macro porosity.  If we make the additional assumption that the pore size distributions of the macro and micro pores remain unchanged, then we can map recovery onto percent </w:t>
      </w:r>
      <w:proofErr w:type="spellStart"/>
      <w:r>
        <w:t>microporosity</w:t>
      </w:r>
      <w:proofErr w:type="spellEnd"/>
      <w:r>
        <w:t xml:space="preserve"> through comparing with effective medium calculations.  </w:t>
      </w:r>
    </w:p>
    <w:p w14:paraId="25973CD6" w14:textId="53BE5BC8" w:rsidR="00655744" w:rsidRDefault="00655744" w:rsidP="00655744">
      <w:pPr>
        <w:jc w:val="both"/>
      </w:pPr>
      <w:r>
        <w:t xml:space="preserve">Consider the pore size for the </w:t>
      </w:r>
      <w:r w:rsidRPr="0017642E">
        <w:t>effective medium model</w:t>
      </w:r>
      <w:r>
        <w:t xml:space="preserve">, Eqn. 9 in the accompanying paper.  Through equations 10 and 11, we see that a unique identity for a given model is obtained by the ratio of micro to macro pores, </w:t>
      </w:r>
      <w:proofErr w:type="spellStart"/>
      <w:r>
        <w:t>i.e</w:t>
      </w:r>
      <w:proofErr w:type="spellEnd"/>
      <w:r>
        <w:t xml:space="preserve"> </w:t>
      </w:r>
      <w:proofErr w:type="spellStart"/>
      <w:r>
        <w:t>w</w:t>
      </w:r>
      <w:r w:rsidRPr="004A3EB1">
        <w:rPr>
          <w:vertAlign w:val="subscript"/>
        </w:rPr>
        <w:t>s</w:t>
      </w:r>
      <w:proofErr w:type="spellEnd"/>
      <w:proofErr w:type="gramStart"/>
      <w:r>
        <w:t>/(</w:t>
      </w:r>
      <w:proofErr w:type="gramEnd"/>
      <w:r>
        <w:t>1-w</w:t>
      </w:r>
      <w:r w:rsidRPr="004A3EB1">
        <w:rPr>
          <w:vertAlign w:val="subscript"/>
        </w:rPr>
        <w:t>s</w:t>
      </w:r>
      <w:r>
        <w:t xml:space="preserve">).  We calculate that parameter for each model and compare with </w:t>
      </w:r>
      <w:r w:rsidR="00404AB3">
        <w:t xml:space="preserve">the </w:t>
      </w:r>
      <w:r w:rsidRPr="0017642E">
        <w:t>effective medium</w:t>
      </w:r>
      <w:r w:rsidR="00404AB3">
        <w:t xml:space="preserve"> result</w:t>
      </w:r>
      <w:r>
        <w:t xml:space="preserve">, discovering that all models map to an equivalent ratio as that from the effective medium model.  Hence, the oil recovery versus percent </w:t>
      </w:r>
      <w:proofErr w:type="spellStart"/>
      <w:r>
        <w:t>microporosity</w:t>
      </w:r>
      <w:proofErr w:type="spellEnd"/>
      <w:r>
        <w:t xml:space="preserve"> for the three scenarios considered will follow that for the effective medium model.  See Figure 6 of the accompanying paper.  To emphasize the equivalence, we plot here the micro/macro ratio for al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7"/>
      </w:tblGrid>
      <w:tr w:rsidR="00655744" w14:paraId="12809667" w14:textId="77777777" w:rsidTr="006D2CD6">
        <w:tc>
          <w:tcPr>
            <w:tcW w:w="9227" w:type="dxa"/>
          </w:tcPr>
          <w:p w14:paraId="3605AB12" w14:textId="77777777" w:rsidR="00655744" w:rsidRDefault="00655744" w:rsidP="006D2CD6">
            <w:pPr>
              <w:spacing w:after="240"/>
              <w:ind w:firstLine="0"/>
              <w:jc w:val="center"/>
            </w:pPr>
            <w:r w:rsidRPr="00571F68">
              <w:rPr>
                <w:rFonts w:eastAsiaTheme="minorEastAsia"/>
                <w:noProof/>
                <w:lang w:val="en-GB" w:eastAsia="en-GB"/>
              </w:rPr>
              <w:lastRenderedPageBreak/>
              <w:drawing>
                <wp:inline distT="0" distB="0" distL="0" distR="0" wp14:anchorId="6A81DFF5" wp14:editId="13799725">
                  <wp:extent cx="3657600" cy="303221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3032211"/>
                          </a:xfrm>
                          <a:prstGeom prst="rect">
                            <a:avLst/>
                          </a:prstGeom>
                          <a:noFill/>
                          <a:ln>
                            <a:noFill/>
                          </a:ln>
                        </pic:spPr>
                      </pic:pic>
                    </a:graphicData>
                  </a:graphic>
                </wp:inline>
              </w:drawing>
            </w:r>
            <w:r w:rsidRPr="003B4BCB">
              <w:rPr>
                <w:noProof/>
                <w:lang w:val="en-GB" w:eastAsia="en-GB"/>
              </w:rPr>
              <w:drawing>
                <wp:inline distT="0" distB="0" distL="0" distR="0" wp14:anchorId="3AA81173" wp14:editId="5CB24CA8">
                  <wp:extent cx="3657600" cy="30374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3037460"/>
                          </a:xfrm>
                          <a:prstGeom prst="rect">
                            <a:avLst/>
                          </a:prstGeom>
                          <a:noFill/>
                          <a:ln>
                            <a:noFill/>
                          </a:ln>
                        </pic:spPr>
                      </pic:pic>
                    </a:graphicData>
                  </a:graphic>
                </wp:inline>
              </w:drawing>
            </w:r>
          </w:p>
        </w:tc>
      </w:tr>
      <w:tr w:rsidR="00655744" w14:paraId="00BCE7A7" w14:textId="77777777" w:rsidTr="006D2CD6">
        <w:tc>
          <w:tcPr>
            <w:tcW w:w="9227" w:type="dxa"/>
          </w:tcPr>
          <w:p w14:paraId="6A169E1E" w14:textId="77777777" w:rsidR="00655744" w:rsidRDefault="00655744" w:rsidP="006D2CD6">
            <w:r>
              <w:t xml:space="preserve">Figure S5. The ratio of micro-to-macro pore volume for all scenarios considered here follow an identical trend and therefore the oil recovery for each should be the same as that calculated for the effective medium theory.  This presumes that only the proportion of each pore type changes, leaving the pore size distribution within each component unchanged.  See the accompanying paper for calculations on how change in pore size distribution will alter recovery. </w:t>
            </w:r>
          </w:p>
        </w:tc>
      </w:tr>
    </w:tbl>
    <w:p w14:paraId="6A0FA3B8" w14:textId="77777777" w:rsidR="00655744" w:rsidRDefault="00655744" w:rsidP="00655744">
      <w:pPr>
        <w:jc w:val="both"/>
      </w:pPr>
    </w:p>
    <w:p w14:paraId="7508B092" w14:textId="77777777" w:rsidR="00655744" w:rsidRDefault="00655744" w:rsidP="00655744">
      <w:pPr>
        <w:jc w:val="center"/>
      </w:pPr>
    </w:p>
    <w:p w14:paraId="696AB777" w14:textId="05BA9D14" w:rsidR="00655744" w:rsidRPr="00B548DF" w:rsidRDefault="00404AB3" w:rsidP="00655744">
      <w:pPr>
        <w:jc w:val="both"/>
      </w:pPr>
      <w:r>
        <w:lastRenderedPageBreak/>
        <w:t>The</w:t>
      </w:r>
      <w:r w:rsidR="00655744">
        <w:t xml:space="preserve"> surprising finding here is that for the variety of </w:t>
      </w:r>
      <w:proofErr w:type="spellStart"/>
      <w:r w:rsidR="00655744">
        <w:t>diagenesis</w:t>
      </w:r>
      <w:proofErr w:type="spellEnd"/>
      <w:r w:rsidR="00655744">
        <w:t xml:space="preserve"> types considered, all of which alter the macro pore content differently, the scaling of oil recovery with percent </w:t>
      </w:r>
      <w:proofErr w:type="spellStart"/>
      <w:r w:rsidR="00655744">
        <w:t>microporosity</w:t>
      </w:r>
      <w:proofErr w:type="spellEnd"/>
      <w:r w:rsidR="00655744">
        <w:t xml:space="preserve"> continues to be a valid approach.  </w:t>
      </w:r>
    </w:p>
    <w:p w14:paraId="3E0D35C2" w14:textId="77777777" w:rsidR="00655744" w:rsidRDefault="00655744" w:rsidP="00655744">
      <w:pPr>
        <w:jc w:val="both"/>
      </w:pPr>
    </w:p>
    <w:p w14:paraId="1BD4320A" w14:textId="77777777" w:rsidR="00655744" w:rsidRDefault="00655744" w:rsidP="00655744">
      <w:pPr>
        <w:jc w:val="both"/>
      </w:pPr>
    </w:p>
    <w:p w14:paraId="369065F3" w14:textId="77777777" w:rsidR="00655744" w:rsidRPr="002C405E" w:rsidRDefault="00655744" w:rsidP="00655744">
      <w:pPr>
        <w:pStyle w:val="EndNoteBibliography"/>
        <w:spacing w:after="0"/>
        <w:ind w:left="720" w:hanging="720"/>
      </w:pPr>
      <w:r>
        <w:fldChar w:fldCharType="begin"/>
      </w:r>
      <w:r>
        <w:instrText xml:space="preserve"> ADDIN EN.REFLIST </w:instrText>
      </w:r>
      <w:r>
        <w:fldChar w:fldCharType="separate"/>
      </w:r>
      <w:r w:rsidRPr="002C405E">
        <w:t>1</w:t>
      </w:r>
      <w:r w:rsidRPr="002C405E">
        <w:tab/>
        <w:t xml:space="preserve">Van der Marck, S. Network approach to void percolation in a pack of unequal spheres. </w:t>
      </w:r>
      <w:r w:rsidRPr="002C405E">
        <w:rPr>
          <w:i/>
        </w:rPr>
        <w:t>Physical Review Letters</w:t>
      </w:r>
      <w:r w:rsidRPr="002C405E">
        <w:t xml:space="preserve"> </w:t>
      </w:r>
      <w:r w:rsidRPr="002C405E">
        <w:rPr>
          <w:b/>
        </w:rPr>
        <w:t>77</w:t>
      </w:r>
      <w:r w:rsidRPr="002C405E">
        <w:t>, 1785 (1996).</w:t>
      </w:r>
    </w:p>
    <w:p w14:paraId="5CA3FD95" w14:textId="77777777" w:rsidR="00655744" w:rsidRPr="002C405E" w:rsidRDefault="00655744" w:rsidP="00655744">
      <w:pPr>
        <w:pStyle w:val="EndNoteBibliography"/>
        <w:spacing w:after="0"/>
        <w:ind w:left="720" w:hanging="720"/>
      </w:pPr>
      <w:r w:rsidRPr="002C405E">
        <w:t>2</w:t>
      </w:r>
      <w:r w:rsidRPr="002C405E">
        <w:tab/>
        <w:t xml:space="preserve">Yi, Y. Void percolation and conduction of overlapping ellipsoids. </w:t>
      </w:r>
      <w:r w:rsidRPr="002C405E">
        <w:rPr>
          <w:i/>
        </w:rPr>
        <w:t>Physical Review E</w:t>
      </w:r>
      <w:r w:rsidRPr="002C405E">
        <w:t xml:space="preserve"> </w:t>
      </w:r>
      <w:r w:rsidRPr="002C405E">
        <w:rPr>
          <w:b/>
        </w:rPr>
        <w:t>74</w:t>
      </w:r>
      <w:r w:rsidRPr="002C405E">
        <w:t>, 031112 (2006).</w:t>
      </w:r>
    </w:p>
    <w:p w14:paraId="1A4422F6" w14:textId="77777777" w:rsidR="00655744" w:rsidRPr="002C405E" w:rsidRDefault="00655744" w:rsidP="00655744">
      <w:pPr>
        <w:pStyle w:val="EndNoteBibliography"/>
        <w:ind w:left="720" w:hanging="720"/>
      </w:pPr>
      <w:r w:rsidRPr="002C405E">
        <w:t>3</w:t>
      </w:r>
      <w:r w:rsidRPr="002C405E">
        <w:tab/>
        <w:t>Fullmer, S. M.</w:t>
      </w:r>
      <w:r w:rsidRPr="002C405E">
        <w:rPr>
          <w:i/>
        </w:rPr>
        <w:t xml:space="preserve"> et al.</w:t>
      </w:r>
      <w:r w:rsidRPr="002C405E">
        <w:t xml:space="preserve"> in </w:t>
      </w:r>
      <w:r w:rsidRPr="002C405E">
        <w:rPr>
          <w:i/>
        </w:rPr>
        <w:t>IPTC 2014: International Petroleum Technology Conference</w:t>
      </w:r>
      <w:r w:rsidRPr="002C405E">
        <w:t xml:space="preserve"> Vol. 17629   (International Petroleum Technology Conference, Doha, Qatar, 2014).</w:t>
      </w:r>
    </w:p>
    <w:p w14:paraId="42FDE513" w14:textId="77777777" w:rsidR="00655744" w:rsidRPr="0026266D" w:rsidRDefault="00655744" w:rsidP="00655744">
      <w:pPr>
        <w:jc w:val="both"/>
      </w:pPr>
      <w:r>
        <w:fldChar w:fldCharType="end"/>
      </w:r>
    </w:p>
    <w:p w14:paraId="2149DC1A" w14:textId="77777777" w:rsidR="00655744" w:rsidRDefault="00655744" w:rsidP="00655744"/>
    <w:p w14:paraId="38C1C731" w14:textId="77777777" w:rsidR="002D1B11" w:rsidRDefault="002D1B11" w:rsidP="002D1B11">
      <w:pPr>
        <w:ind w:firstLine="0"/>
      </w:pPr>
    </w:p>
    <w:sectPr w:rsidR="002D1B11" w:rsidSect="006D1102">
      <w:footerReference w:type="default" r:id="rId15"/>
      <w:pgSz w:w="12240" w:h="15840"/>
      <w:pgMar w:top="1440" w:right="1502" w:bottom="1440" w:left="15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423BE" w14:textId="77777777" w:rsidR="00541DDA" w:rsidRDefault="00541DDA" w:rsidP="009F650F">
      <w:pPr>
        <w:spacing w:after="0" w:line="240" w:lineRule="auto"/>
      </w:pPr>
      <w:r>
        <w:separator/>
      </w:r>
    </w:p>
  </w:endnote>
  <w:endnote w:type="continuationSeparator" w:id="0">
    <w:p w14:paraId="2CC2AC5A" w14:textId="77777777" w:rsidR="00541DDA" w:rsidRDefault="00541DDA" w:rsidP="009F6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31128" w14:textId="59BCFDD5" w:rsidR="005C6061" w:rsidRDefault="005C6061" w:rsidP="004C0B04">
    <w:pPr>
      <w:pStyle w:val="Footer"/>
      <w:tabs>
        <w:tab w:val="clear" w:pos="4680"/>
        <w:tab w:val="clear" w:pos="9360"/>
        <w:tab w:val="right" w:pos="9180"/>
      </w:tabs>
    </w:pPr>
    <w:r>
      <w:fldChar w:fldCharType="begin"/>
    </w:r>
    <w:r>
      <w:instrText xml:space="preserve"> DATE \@ "M/d/yyyy h:mm am/pm" </w:instrText>
    </w:r>
    <w:r>
      <w:fldChar w:fldCharType="separate"/>
    </w:r>
    <w:r w:rsidR="00162C12">
      <w:rPr>
        <w:noProof/>
      </w:rPr>
      <w:t>8/17/2017 5:31 PM</w:t>
    </w:r>
    <w:r>
      <w:fldChar w:fldCharType="end"/>
    </w:r>
    <w:r>
      <w:ptab w:relativeTo="margin" w:alignment="right" w:leader="none"/>
    </w:r>
    <w:r>
      <w:fldChar w:fldCharType="begin"/>
    </w:r>
    <w:r>
      <w:instrText xml:space="preserve"> PAGE   \* MERGEFORMAT </w:instrText>
    </w:r>
    <w:r>
      <w:fldChar w:fldCharType="separate"/>
    </w:r>
    <w:r w:rsidR="00162C12">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812678" w14:textId="77777777" w:rsidR="00541DDA" w:rsidRDefault="00541DDA" w:rsidP="009F650F">
      <w:pPr>
        <w:spacing w:after="0" w:line="240" w:lineRule="auto"/>
      </w:pPr>
      <w:r>
        <w:separator/>
      </w:r>
    </w:p>
  </w:footnote>
  <w:footnote w:type="continuationSeparator" w:id="0">
    <w:p w14:paraId="378E9D9F" w14:textId="77777777" w:rsidR="00541DDA" w:rsidRDefault="00541DDA" w:rsidP="009F65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C7DA3"/>
    <w:multiLevelType w:val="hybridMultilevel"/>
    <w:tmpl w:val="335CD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37510A"/>
    <w:multiLevelType w:val="hybridMultilevel"/>
    <w:tmpl w:val="B136E3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BC293B"/>
    <w:multiLevelType w:val="hybridMultilevel"/>
    <w:tmpl w:val="0F2665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912FC1"/>
    <w:multiLevelType w:val="hybridMultilevel"/>
    <w:tmpl w:val="6B04D6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F3759C"/>
    <w:multiLevelType w:val="hybridMultilevel"/>
    <w:tmpl w:val="BD1A3D8E"/>
    <w:lvl w:ilvl="0" w:tplc="BA82A50E">
      <w:start w:val="1"/>
      <w:numFmt w:val="lowerLetter"/>
      <w:lvlText w:val="(%1)"/>
      <w:lvlJc w:val="left"/>
      <w:pPr>
        <w:ind w:left="4944" w:hanging="45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5B487E"/>
    <w:multiLevelType w:val="hybridMultilevel"/>
    <w:tmpl w:val="3C889D20"/>
    <w:lvl w:ilvl="0" w:tplc="3D764DA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2F01C7"/>
    <w:multiLevelType w:val="hybridMultilevel"/>
    <w:tmpl w:val="B95ED758"/>
    <w:lvl w:ilvl="0" w:tplc="5B24F59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F3A282C"/>
    <w:multiLevelType w:val="hybridMultilevel"/>
    <w:tmpl w:val="B874F3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7"/>
  </w:num>
  <w:num w:numId="5">
    <w:abstractNumId w:val="3"/>
  </w:num>
  <w:num w:numId="6">
    <w:abstractNumId w:val="6"/>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ts0ffa6t9pvne0exn5spw4a955sv5pz05x&quot;&gt;Model_ROS&lt;record-ids&gt;&lt;item&gt;8&lt;/item&gt;&lt;item&gt;9&lt;/item&gt;&lt;item&gt;10&lt;/item&gt;&lt;item&gt;11&lt;/item&gt;&lt;item&gt;12&lt;/item&gt;&lt;item&gt;22&lt;/item&gt;&lt;item&gt;27&lt;/item&gt;&lt;item&gt;32&lt;/item&gt;&lt;item&gt;34&lt;/item&gt;&lt;item&gt;36&lt;/item&gt;&lt;item&gt;37&lt;/item&gt;&lt;item&gt;40&lt;/item&gt;&lt;item&gt;42&lt;/item&gt;&lt;item&gt;43&lt;/item&gt;&lt;item&gt;44&lt;/item&gt;&lt;item&gt;47&lt;/item&gt;&lt;item&gt;71&lt;/item&gt;&lt;item&gt;72&lt;/item&gt;&lt;item&gt;73&lt;/item&gt;&lt;item&gt;74&lt;/item&gt;&lt;item&gt;75&lt;/item&gt;&lt;item&gt;76&lt;/item&gt;&lt;item&gt;77&lt;/item&gt;&lt;item&gt;78&lt;/item&gt;&lt;item&gt;80&lt;/item&gt;&lt;item&gt;81&lt;/item&gt;&lt;item&gt;83&lt;/item&gt;&lt;item&gt;84&lt;/item&gt;&lt;item&gt;85&lt;/item&gt;&lt;/record-ids&gt;&lt;/item&gt;&lt;/Libraries&gt;"/>
  </w:docVars>
  <w:rsids>
    <w:rsidRoot w:val="00001EC8"/>
    <w:rsid w:val="00001EC8"/>
    <w:rsid w:val="00002C25"/>
    <w:rsid w:val="000040C4"/>
    <w:rsid w:val="00004643"/>
    <w:rsid w:val="00017E01"/>
    <w:rsid w:val="00017F04"/>
    <w:rsid w:val="00020A7B"/>
    <w:rsid w:val="000217D4"/>
    <w:rsid w:val="00024FFF"/>
    <w:rsid w:val="00040203"/>
    <w:rsid w:val="00045CA8"/>
    <w:rsid w:val="00046064"/>
    <w:rsid w:val="00061E92"/>
    <w:rsid w:val="000631D9"/>
    <w:rsid w:val="000640EE"/>
    <w:rsid w:val="00073098"/>
    <w:rsid w:val="00086998"/>
    <w:rsid w:val="00094C4A"/>
    <w:rsid w:val="00095D77"/>
    <w:rsid w:val="000A11D0"/>
    <w:rsid w:val="000A4A62"/>
    <w:rsid w:val="000A5150"/>
    <w:rsid w:val="000A65A0"/>
    <w:rsid w:val="000A711C"/>
    <w:rsid w:val="000A73F6"/>
    <w:rsid w:val="000B331C"/>
    <w:rsid w:val="000C0B9B"/>
    <w:rsid w:val="000C3DFB"/>
    <w:rsid w:val="000C3EC2"/>
    <w:rsid w:val="000D1AB2"/>
    <w:rsid w:val="000D5C44"/>
    <w:rsid w:val="000D6977"/>
    <w:rsid w:val="000E3713"/>
    <w:rsid w:val="000E5022"/>
    <w:rsid w:val="000E59CD"/>
    <w:rsid w:val="000E5F84"/>
    <w:rsid w:val="000F26B3"/>
    <w:rsid w:val="000F44F5"/>
    <w:rsid w:val="000F6BBE"/>
    <w:rsid w:val="000F735E"/>
    <w:rsid w:val="00102D4C"/>
    <w:rsid w:val="00105B75"/>
    <w:rsid w:val="001127B5"/>
    <w:rsid w:val="0011359E"/>
    <w:rsid w:val="0011778C"/>
    <w:rsid w:val="0013142E"/>
    <w:rsid w:val="00155388"/>
    <w:rsid w:val="00161556"/>
    <w:rsid w:val="00162AD6"/>
    <w:rsid w:val="00162C12"/>
    <w:rsid w:val="00167361"/>
    <w:rsid w:val="001716AF"/>
    <w:rsid w:val="00172CBD"/>
    <w:rsid w:val="00186FAE"/>
    <w:rsid w:val="00190A85"/>
    <w:rsid w:val="00192D31"/>
    <w:rsid w:val="001A4F31"/>
    <w:rsid w:val="001B24CA"/>
    <w:rsid w:val="001B30C1"/>
    <w:rsid w:val="001C3353"/>
    <w:rsid w:val="001C3663"/>
    <w:rsid w:val="001C4E7C"/>
    <w:rsid w:val="001C6826"/>
    <w:rsid w:val="001C744A"/>
    <w:rsid w:val="001D2AB8"/>
    <w:rsid w:val="001D3D18"/>
    <w:rsid w:val="001E1743"/>
    <w:rsid w:val="001E5A4F"/>
    <w:rsid w:val="001F04CF"/>
    <w:rsid w:val="001F525C"/>
    <w:rsid w:val="001F6098"/>
    <w:rsid w:val="00215B79"/>
    <w:rsid w:val="00216DAD"/>
    <w:rsid w:val="002218A6"/>
    <w:rsid w:val="0023129C"/>
    <w:rsid w:val="00232B03"/>
    <w:rsid w:val="002362E3"/>
    <w:rsid w:val="00242791"/>
    <w:rsid w:val="00245F8D"/>
    <w:rsid w:val="0024637D"/>
    <w:rsid w:val="00246945"/>
    <w:rsid w:val="0026266D"/>
    <w:rsid w:val="002635FE"/>
    <w:rsid w:val="00265E97"/>
    <w:rsid w:val="00271F63"/>
    <w:rsid w:val="0028153F"/>
    <w:rsid w:val="00290031"/>
    <w:rsid w:val="002931C7"/>
    <w:rsid w:val="0029408A"/>
    <w:rsid w:val="0029437D"/>
    <w:rsid w:val="00295160"/>
    <w:rsid w:val="00297F6E"/>
    <w:rsid w:val="002A002A"/>
    <w:rsid w:val="002A59B1"/>
    <w:rsid w:val="002A5C65"/>
    <w:rsid w:val="002A6A54"/>
    <w:rsid w:val="002B3011"/>
    <w:rsid w:val="002B417D"/>
    <w:rsid w:val="002B5DFC"/>
    <w:rsid w:val="002C0835"/>
    <w:rsid w:val="002C6B25"/>
    <w:rsid w:val="002D0897"/>
    <w:rsid w:val="002D0E2C"/>
    <w:rsid w:val="002D1B11"/>
    <w:rsid w:val="002D1D2C"/>
    <w:rsid w:val="002D45EA"/>
    <w:rsid w:val="002D6A63"/>
    <w:rsid w:val="002E4DF4"/>
    <w:rsid w:val="002E56B8"/>
    <w:rsid w:val="002F593F"/>
    <w:rsid w:val="002F7B57"/>
    <w:rsid w:val="00304ACA"/>
    <w:rsid w:val="00311391"/>
    <w:rsid w:val="00311772"/>
    <w:rsid w:val="0031178F"/>
    <w:rsid w:val="00315BBF"/>
    <w:rsid w:val="00315E69"/>
    <w:rsid w:val="0031622C"/>
    <w:rsid w:val="00316C4D"/>
    <w:rsid w:val="003206F9"/>
    <w:rsid w:val="003236A0"/>
    <w:rsid w:val="00327ADB"/>
    <w:rsid w:val="0033215B"/>
    <w:rsid w:val="003346BD"/>
    <w:rsid w:val="00334925"/>
    <w:rsid w:val="003400A4"/>
    <w:rsid w:val="00341E50"/>
    <w:rsid w:val="00341FFD"/>
    <w:rsid w:val="0034405D"/>
    <w:rsid w:val="00346AD9"/>
    <w:rsid w:val="00350484"/>
    <w:rsid w:val="00351A7F"/>
    <w:rsid w:val="003528D7"/>
    <w:rsid w:val="0035460D"/>
    <w:rsid w:val="00360186"/>
    <w:rsid w:val="00364935"/>
    <w:rsid w:val="003664BD"/>
    <w:rsid w:val="003678CE"/>
    <w:rsid w:val="0037025E"/>
    <w:rsid w:val="00372DE4"/>
    <w:rsid w:val="003751B3"/>
    <w:rsid w:val="00375ACB"/>
    <w:rsid w:val="00383B18"/>
    <w:rsid w:val="00386603"/>
    <w:rsid w:val="00387A3B"/>
    <w:rsid w:val="00395457"/>
    <w:rsid w:val="003A6EF1"/>
    <w:rsid w:val="003B4C5C"/>
    <w:rsid w:val="003B6418"/>
    <w:rsid w:val="003D1519"/>
    <w:rsid w:val="003D6171"/>
    <w:rsid w:val="003E03C3"/>
    <w:rsid w:val="003E13FD"/>
    <w:rsid w:val="003E5E6B"/>
    <w:rsid w:val="003E6883"/>
    <w:rsid w:val="003F0F12"/>
    <w:rsid w:val="003F3BEA"/>
    <w:rsid w:val="003F4DA3"/>
    <w:rsid w:val="003F5185"/>
    <w:rsid w:val="003F6FA3"/>
    <w:rsid w:val="003F7912"/>
    <w:rsid w:val="003F7E69"/>
    <w:rsid w:val="00403382"/>
    <w:rsid w:val="004043FA"/>
    <w:rsid w:val="00404AB3"/>
    <w:rsid w:val="00405E86"/>
    <w:rsid w:val="00411078"/>
    <w:rsid w:val="00413C16"/>
    <w:rsid w:val="00420BBE"/>
    <w:rsid w:val="00423D77"/>
    <w:rsid w:val="004256C5"/>
    <w:rsid w:val="004279BF"/>
    <w:rsid w:val="00437119"/>
    <w:rsid w:val="00453015"/>
    <w:rsid w:val="00454BC2"/>
    <w:rsid w:val="00455BAF"/>
    <w:rsid w:val="00457E9D"/>
    <w:rsid w:val="00461960"/>
    <w:rsid w:val="00462174"/>
    <w:rsid w:val="0046584B"/>
    <w:rsid w:val="00473738"/>
    <w:rsid w:val="00475B8E"/>
    <w:rsid w:val="00480AB1"/>
    <w:rsid w:val="0049052F"/>
    <w:rsid w:val="00490C18"/>
    <w:rsid w:val="00492196"/>
    <w:rsid w:val="004925A7"/>
    <w:rsid w:val="00495C49"/>
    <w:rsid w:val="004A4A5E"/>
    <w:rsid w:val="004B11B3"/>
    <w:rsid w:val="004B202A"/>
    <w:rsid w:val="004B36FF"/>
    <w:rsid w:val="004C0B04"/>
    <w:rsid w:val="004C51A0"/>
    <w:rsid w:val="004D1CD3"/>
    <w:rsid w:val="004F47B3"/>
    <w:rsid w:val="00501BD9"/>
    <w:rsid w:val="005048B9"/>
    <w:rsid w:val="0052277F"/>
    <w:rsid w:val="00525C38"/>
    <w:rsid w:val="00527BA9"/>
    <w:rsid w:val="00530C0B"/>
    <w:rsid w:val="00535462"/>
    <w:rsid w:val="00535BC8"/>
    <w:rsid w:val="0053679B"/>
    <w:rsid w:val="0053679C"/>
    <w:rsid w:val="005408F5"/>
    <w:rsid w:val="00541C2A"/>
    <w:rsid w:val="00541DDA"/>
    <w:rsid w:val="0054226C"/>
    <w:rsid w:val="00547704"/>
    <w:rsid w:val="00554EE8"/>
    <w:rsid w:val="00564EC0"/>
    <w:rsid w:val="00566A8E"/>
    <w:rsid w:val="00572223"/>
    <w:rsid w:val="00574F4D"/>
    <w:rsid w:val="00575ABE"/>
    <w:rsid w:val="00575B76"/>
    <w:rsid w:val="00575C08"/>
    <w:rsid w:val="00580AE8"/>
    <w:rsid w:val="00584644"/>
    <w:rsid w:val="00597281"/>
    <w:rsid w:val="005975F8"/>
    <w:rsid w:val="005A4518"/>
    <w:rsid w:val="005B468F"/>
    <w:rsid w:val="005C15D3"/>
    <w:rsid w:val="005C23CC"/>
    <w:rsid w:val="005C4759"/>
    <w:rsid w:val="005C6061"/>
    <w:rsid w:val="005D1B8F"/>
    <w:rsid w:val="005D5B02"/>
    <w:rsid w:val="005D7829"/>
    <w:rsid w:val="005E3FE2"/>
    <w:rsid w:val="0060047F"/>
    <w:rsid w:val="006049EE"/>
    <w:rsid w:val="00606229"/>
    <w:rsid w:val="00614AE3"/>
    <w:rsid w:val="0061551E"/>
    <w:rsid w:val="00620297"/>
    <w:rsid w:val="00621FDA"/>
    <w:rsid w:val="00633AE7"/>
    <w:rsid w:val="00634FB2"/>
    <w:rsid w:val="006426AD"/>
    <w:rsid w:val="0064276F"/>
    <w:rsid w:val="00644AE4"/>
    <w:rsid w:val="00646F19"/>
    <w:rsid w:val="00652B02"/>
    <w:rsid w:val="00653BFC"/>
    <w:rsid w:val="00655744"/>
    <w:rsid w:val="00656B57"/>
    <w:rsid w:val="006603D4"/>
    <w:rsid w:val="00660FFA"/>
    <w:rsid w:val="0066386D"/>
    <w:rsid w:val="00670A2A"/>
    <w:rsid w:val="00676887"/>
    <w:rsid w:val="0067751F"/>
    <w:rsid w:val="0068104A"/>
    <w:rsid w:val="006818B0"/>
    <w:rsid w:val="006835D5"/>
    <w:rsid w:val="006848FE"/>
    <w:rsid w:val="00685222"/>
    <w:rsid w:val="006853F0"/>
    <w:rsid w:val="006857AE"/>
    <w:rsid w:val="006A00C7"/>
    <w:rsid w:val="006A0EB3"/>
    <w:rsid w:val="006B2D58"/>
    <w:rsid w:val="006C197B"/>
    <w:rsid w:val="006C3770"/>
    <w:rsid w:val="006C4F2F"/>
    <w:rsid w:val="006C5DA5"/>
    <w:rsid w:val="006D0434"/>
    <w:rsid w:val="006D1102"/>
    <w:rsid w:val="006D24CA"/>
    <w:rsid w:val="006D2CD6"/>
    <w:rsid w:val="006D3E3D"/>
    <w:rsid w:val="006D3EC9"/>
    <w:rsid w:val="006E0FBA"/>
    <w:rsid w:val="006E32FF"/>
    <w:rsid w:val="006E6696"/>
    <w:rsid w:val="006F1D69"/>
    <w:rsid w:val="006F1E93"/>
    <w:rsid w:val="006F2470"/>
    <w:rsid w:val="006F2BE1"/>
    <w:rsid w:val="00705BBF"/>
    <w:rsid w:val="007064F9"/>
    <w:rsid w:val="00707920"/>
    <w:rsid w:val="007105B0"/>
    <w:rsid w:val="00711C9B"/>
    <w:rsid w:val="00715C28"/>
    <w:rsid w:val="00720F86"/>
    <w:rsid w:val="00734B29"/>
    <w:rsid w:val="00736637"/>
    <w:rsid w:val="00736F8B"/>
    <w:rsid w:val="00737391"/>
    <w:rsid w:val="00740E81"/>
    <w:rsid w:val="00741560"/>
    <w:rsid w:val="00742A77"/>
    <w:rsid w:val="007442B6"/>
    <w:rsid w:val="00744B6F"/>
    <w:rsid w:val="00753EF4"/>
    <w:rsid w:val="00760FF1"/>
    <w:rsid w:val="00765AFD"/>
    <w:rsid w:val="00772367"/>
    <w:rsid w:val="00776F6A"/>
    <w:rsid w:val="0078180F"/>
    <w:rsid w:val="007863DE"/>
    <w:rsid w:val="00786BC9"/>
    <w:rsid w:val="00787E6A"/>
    <w:rsid w:val="00793758"/>
    <w:rsid w:val="00796A75"/>
    <w:rsid w:val="007A4069"/>
    <w:rsid w:val="007B5420"/>
    <w:rsid w:val="007B5C57"/>
    <w:rsid w:val="007C0CF2"/>
    <w:rsid w:val="007C44CC"/>
    <w:rsid w:val="007E028A"/>
    <w:rsid w:val="007E22C9"/>
    <w:rsid w:val="007E4277"/>
    <w:rsid w:val="007E66FF"/>
    <w:rsid w:val="007F0C0A"/>
    <w:rsid w:val="007F38FD"/>
    <w:rsid w:val="007F4666"/>
    <w:rsid w:val="00803725"/>
    <w:rsid w:val="00807C34"/>
    <w:rsid w:val="00824C4C"/>
    <w:rsid w:val="008256C3"/>
    <w:rsid w:val="00832278"/>
    <w:rsid w:val="00835BD8"/>
    <w:rsid w:val="00837584"/>
    <w:rsid w:val="0084205A"/>
    <w:rsid w:val="00842EC5"/>
    <w:rsid w:val="008456D0"/>
    <w:rsid w:val="0085032C"/>
    <w:rsid w:val="008507ED"/>
    <w:rsid w:val="008529E4"/>
    <w:rsid w:val="008622E9"/>
    <w:rsid w:val="008630BA"/>
    <w:rsid w:val="0086637B"/>
    <w:rsid w:val="008709B2"/>
    <w:rsid w:val="00872C08"/>
    <w:rsid w:val="0087400B"/>
    <w:rsid w:val="00885BF5"/>
    <w:rsid w:val="008860C1"/>
    <w:rsid w:val="00891090"/>
    <w:rsid w:val="0089598A"/>
    <w:rsid w:val="00896032"/>
    <w:rsid w:val="008B1B07"/>
    <w:rsid w:val="008B1B6E"/>
    <w:rsid w:val="008B6394"/>
    <w:rsid w:val="008C00C9"/>
    <w:rsid w:val="008C0576"/>
    <w:rsid w:val="008C16A5"/>
    <w:rsid w:val="008C38A4"/>
    <w:rsid w:val="008C74D8"/>
    <w:rsid w:val="008D0CBA"/>
    <w:rsid w:val="008D1856"/>
    <w:rsid w:val="008E08AB"/>
    <w:rsid w:val="008E3307"/>
    <w:rsid w:val="008E6590"/>
    <w:rsid w:val="008E7C41"/>
    <w:rsid w:val="008F03ED"/>
    <w:rsid w:val="008F59BC"/>
    <w:rsid w:val="009019D4"/>
    <w:rsid w:val="0090288B"/>
    <w:rsid w:val="00902A70"/>
    <w:rsid w:val="00903285"/>
    <w:rsid w:val="00904FC8"/>
    <w:rsid w:val="009112E1"/>
    <w:rsid w:val="00923766"/>
    <w:rsid w:val="00923DE4"/>
    <w:rsid w:val="0093042F"/>
    <w:rsid w:val="009524C1"/>
    <w:rsid w:val="00956AE6"/>
    <w:rsid w:val="00960459"/>
    <w:rsid w:val="00962E49"/>
    <w:rsid w:val="00982A54"/>
    <w:rsid w:val="0098528E"/>
    <w:rsid w:val="009A3B68"/>
    <w:rsid w:val="009A67F9"/>
    <w:rsid w:val="009B2DF1"/>
    <w:rsid w:val="009B521D"/>
    <w:rsid w:val="009B58B7"/>
    <w:rsid w:val="009B6127"/>
    <w:rsid w:val="009B6D85"/>
    <w:rsid w:val="009B7F9C"/>
    <w:rsid w:val="009C0354"/>
    <w:rsid w:val="009C35D5"/>
    <w:rsid w:val="009C6FB6"/>
    <w:rsid w:val="009D167C"/>
    <w:rsid w:val="009D467C"/>
    <w:rsid w:val="009E0519"/>
    <w:rsid w:val="009E5EA2"/>
    <w:rsid w:val="009F2A7E"/>
    <w:rsid w:val="009F2BD4"/>
    <w:rsid w:val="009F47A2"/>
    <w:rsid w:val="009F6145"/>
    <w:rsid w:val="009F650F"/>
    <w:rsid w:val="009F7495"/>
    <w:rsid w:val="009F7BFD"/>
    <w:rsid w:val="00A01E7A"/>
    <w:rsid w:val="00A0397F"/>
    <w:rsid w:val="00A05F84"/>
    <w:rsid w:val="00A12FFD"/>
    <w:rsid w:val="00A24A6B"/>
    <w:rsid w:val="00A334DF"/>
    <w:rsid w:val="00A501A1"/>
    <w:rsid w:val="00A51F17"/>
    <w:rsid w:val="00A57D02"/>
    <w:rsid w:val="00A62693"/>
    <w:rsid w:val="00A646E8"/>
    <w:rsid w:val="00A731F8"/>
    <w:rsid w:val="00A77997"/>
    <w:rsid w:val="00A80FB6"/>
    <w:rsid w:val="00A9097F"/>
    <w:rsid w:val="00AA455F"/>
    <w:rsid w:val="00AB0FF5"/>
    <w:rsid w:val="00AB2398"/>
    <w:rsid w:val="00AD0717"/>
    <w:rsid w:val="00AD0959"/>
    <w:rsid w:val="00AD35B9"/>
    <w:rsid w:val="00AE1202"/>
    <w:rsid w:val="00AE2654"/>
    <w:rsid w:val="00AE6E19"/>
    <w:rsid w:val="00AF0D21"/>
    <w:rsid w:val="00AF369E"/>
    <w:rsid w:val="00AF4431"/>
    <w:rsid w:val="00AF4C93"/>
    <w:rsid w:val="00AF65F0"/>
    <w:rsid w:val="00AF6E59"/>
    <w:rsid w:val="00B119D9"/>
    <w:rsid w:val="00B16545"/>
    <w:rsid w:val="00B21D76"/>
    <w:rsid w:val="00B21ED9"/>
    <w:rsid w:val="00B2476D"/>
    <w:rsid w:val="00B332E1"/>
    <w:rsid w:val="00B33891"/>
    <w:rsid w:val="00B4219C"/>
    <w:rsid w:val="00B447E8"/>
    <w:rsid w:val="00B45818"/>
    <w:rsid w:val="00B45DD6"/>
    <w:rsid w:val="00B52E4A"/>
    <w:rsid w:val="00B64336"/>
    <w:rsid w:val="00B65092"/>
    <w:rsid w:val="00B65360"/>
    <w:rsid w:val="00B6768C"/>
    <w:rsid w:val="00B70CED"/>
    <w:rsid w:val="00B811A4"/>
    <w:rsid w:val="00B81FA3"/>
    <w:rsid w:val="00B8269E"/>
    <w:rsid w:val="00B8362C"/>
    <w:rsid w:val="00B91A69"/>
    <w:rsid w:val="00B94F15"/>
    <w:rsid w:val="00BA0401"/>
    <w:rsid w:val="00BB0DBC"/>
    <w:rsid w:val="00BD3D9D"/>
    <w:rsid w:val="00BD581A"/>
    <w:rsid w:val="00BE5B22"/>
    <w:rsid w:val="00C00FE0"/>
    <w:rsid w:val="00C03BB0"/>
    <w:rsid w:val="00C042D3"/>
    <w:rsid w:val="00C05222"/>
    <w:rsid w:val="00C11D64"/>
    <w:rsid w:val="00C13A32"/>
    <w:rsid w:val="00C2544D"/>
    <w:rsid w:val="00C275F6"/>
    <w:rsid w:val="00C306B7"/>
    <w:rsid w:val="00C33831"/>
    <w:rsid w:val="00C347A6"/>
    <w:rsid w:val="00C35F8B"/>
    <w:rsid w:val="00C43F8C"/>
    <w:rsid w:val="00C46D57"/>
    <w:rsid w:val="00C47A19"/>
    <w:rsid w:val="00C52EA2"/>
    <w:rsid w:val="00C54F0E"/>
    <w:rsid w:val="00C73390"/>
    <w:rsid w:val="00C751EB"/>
    <w:rsid w:val="00C83142"/>
    <w:rsid w:val="00C866F1"/>
    <w:rsid w:val="00C87739"/>
    <w:rsid w:val="00C90E5D"/>
    <w:rsid w:val="00C911B2"/>
    <w:rsid w:val="00C97FD8"/>
    <w:rsid w:val="00CA091C"/>
    <w:rsid w:val="00CA1FEF"/>
    <w:rsid w:val="00CA2838"/>
    <w:rsid w:val="00CB11B8"/>
    <w:rsid w:val="00CC5F67"/>
    <w:rsid w:val="00CD02A7"/>
    <w:rsid w:val="00CD6F1B"/>
    <w:rsid w:val="00CF7AB6"/>
    <w:rsid w:val="00D0402D"/>
    <w:rsid w:val="00D054B6"/>
    <w:rsid w:val="00D05DC1"/>
    <w:rsid w:val="00D06252"/>
    <w:rsid w:val="00D11DCB"/>
    <w:rsid w:val="00D15270"/>
    <w:rsid w:val="00D263C9"/>
    <w:rsid w:val="00D31B9E"/>
    <w:rsid w:val="00D34558"/>
    <w:rsid w:val="00D34EE9"/>
    <w:rsid w:val="00D37FCC"/>
    <w:rsid w:val="00D430ED"/>
    <w:rsid w:val="00D43743"/>
    <w:rsid w:val="00D505C8"/>
    <w:rsid w:val="00D53417"/>
    <w:rsid w:val="00D5395F"/>
    <w:rsid w:val="00D60ED7"/>
    <w:rsid w:val="00D66389"/>
    <w:rsid w:val="00D826B8"/>
    <w:rsid w:val="00D8301F"/>
    <w:rsid w:val="00D85688"/>
    <w:rsid w:val="00D929AA"/>
    <w:rsid w:val="00DA094D"/>
    <w:rsid w:val="00DA1976"/>
    <w:rsid w:val="00DA2415"/>
    <w:rsid w:val="00DA39FA"/>
    <w:rsid w:val="00DB67C9"/>
    <w:rsid w:val="00DB754D"/>
    <w:rsid w:val="00DC6566"/>
    <w:rsid w:val="00DD46C2"/>
    <w:rsid w:val="00DD4FA4"/>
    <w:rsid w:val="00DE3E8D"/>
    <w:rsid w:val="00DE581F"/>
    <w:rsid w:val="00DF0CAE"/>
    <w:rsid w:val="00DF4430"/>
    <w:rsid w:val="00E07A11"/>
    <w:rsid w:val="00E15113"/>
    <w:rsid w:val="00E240A3"/>
    <w:rsid w:val="00E37B0A"/>
    <w:rsid w:val="00E42D67"/>
    <w:rsid w:val="00E435C3"/>
    <w:rsid w:val="00E435DD"/>
    <w:rsid w:val="00E43CF2"/>
    <w:rsid w:val="00E533BD"/>
    <w:rsid w:val="00E637EA"/>
    <w:rsid w:val="00E643E4"/>
    <w:rsid w:val="00E7245A"/>
    <w:rsid w:val="00E7694F"/>
    <w:rsid w:val="00E821A8"/>
    <w:rsid w:val="00E901B5"/>
    <w:rsid w:val="00E91460"/>
    <w:rsid w:val="00E92D1A"/>
    <w:rsid w:val="00E9535A"/>
    <w:rsid w:val="00E97393"/>
    <w:rsid w:val="00EA295F"/>
    <w:rsid w:val="00EA5F60"/>
    <w:rsid w:val="00EB0D5E"/>
    <w:rsid w:val="00EB231A"/>
    <w:rsid w:val="00EB278D"/>
    <w:rsid w:val="00EB574C"/>
    <w:rsid w:val="00EC1970"/>
    <w:rsid w:val="00EC2643"/>
    <w:rsid w:val="00EC5B3E"/>
    <w:rsid w:val="00ED013F"/>
    <w:rsid w:val="00ED1225"/>
    <w:rsid w:val="00ED51E6"/>
    <w:rsid w:val="00ED6C21"/>
    <w:rsid w:val="00EE2177"/>
    <w:rsid w:val="00EF3B86"/>
    <w:rsid w:val="00F000B6"/>
    <w:rsid w:val="00F06E60"/>
    <w:rsid w:val="00F13179"/>
    <w:rsid w:val="00F1462A"/>
    <w:rsid w:val="00F15B8F"/>
    <w:rsid w:val="00F16E80"/>
    <w:rsid w:val="00F23049"/>
    <w:rsid w:val="00F33703"/>
    <w:rsid w:val="00F379DF"/>
    <w:rsid w:val="00F37A87"/>
    <w:rsid w:val="00F40E44"/>
    <w:rsid w:val="00F42814"/>
    <w:rsid w:val="00F44C43"/>
    <w:rsid w:val="00F5003E"/>
    <w:rsid w:val="00F53856"/>
    <w:rsid w:val="00F549F4"/>
    <w:rsid w:val="00F55B60"/>
    <w:rsid w:val="00F566B1"/>
    <w:rsid w:val="00F6095E"/>
    <w:rsid w:val="00F62522"/>
    <w:rsid w:val="00F6726B"/>
    <w:rsid w:val="00F71C05"/>
    <w:rsid w:val="00F738AB"/>
    <w:rsid w:val="00F8078F"/>
    <w:rsid w:val="00F8081B"/>
    <w:rsid w:val="00F818F6"/>
    <w:rsid w:val="00F8635A"/>
    <w:rsid w:val="00F86F3F"/>
    <w:rsid w:val="00F8750E"/>
    <w:rsid w:val="00F90632"/>
    <w:rsid w:val="00F9070D"/>
    <w:rsid w:val="00FA06B2"/>
    <w:rsid w:val="00FA3E78"/>
    <w:rsid w:val="00FA5EE0"/>
    <w:rsid w:val="00FA6B94"/>
    <w:rsid w:val="00FB2B9D"/>
    <w:rsid w:val="00FB2E8D"/>
    <w:rsid w:val="00FB7F26"/>
    <w:rsid w:val="00FC02B4"/>
    <w:rsid w:val="00FC2AC6"/>
    <w:rsid w:val="00FC40F3"/>
    <w:rsid w:val="00FC7300"/>
    <w:rsid w:val="00FD01C0"/>
    <w:rsid w:val="00FE06DB"/>
    <w:rsid w:val="00FE2562"/>
    <w:rsid w:val="00FE41A3"/>
    <w:rsid w:val="00FE4E68"/>
    <w:rsid w:val="00FE6570"/>
    <w:rsid w:val="00FF5617"/>
    <w:rsid w:val="00FF5F63"/>
    <w:rsid w:val="00FF61F3"/>
    <w:rsid w:val="00FF6EDC"/>
    <w:rsid w:val="00FF76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04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line="276"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829"/>
    <w:rPr>
      <w:rFonts w:ascii="Times New Roman" w:hAnsi="Times New Roman"/>
      <w:sz w:val="24"/>
    </w:rPr>
  </w:style>
  <w:style w:type="paragraph" w:styleId="Heading1">
    <w:name w:val="heading 1"/>
    <w:basedOn w:val="Normal"/>
    <w:next w:val="Normal"/>
    <w:link w:val="Heading1Char"/>
    <w:uiPriority w:val="9"/>
    <w:qFormat/>
    <w:rsid w:val="005D78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D782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D110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D1102"/>
    <w:rPr>
      <w:rFonts w:ascii="Consolas" w:hAnsi="Consolas"/>
      <w:sz w:val="21"/>
      <w:szCs w:val="21"/>
    </w:rPr>
  </w:style>
  <w:style w:type="character" w:customStyle="1" w:styleId="Heading1Char">
    <w:name w:val="Heading 1 Char"/>
    <w:basedOn w:val="DefaultParagraphFont"/>
    <w:link w:val="Heading1"/>
    <w:uiPriority w:val="9"/>
    <w:rsid w:val="005D78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D782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131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131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3179"/>
    <w:rPr>
      <w:rFonts w:ascii="Tahoma" w:hAnsi="Tahoma" w:cs="Tahoma"/>
      <w:sz w:val="16"/>
      <w:szCs w:val="16"/>
    </w:rPr>
  </w:style>
  <w:style w:type="paragraph" w:styleId="ListParagraph">
    <w:name w:val="List Paragraph"/>
    <w:basedOn w:val="Normal"/>
    <w:uiPriority w:val="34"/>
    <w:qFormat/>
    <w:rsid w:val="00D85688"/>
    <w:pPr>
      <w:ind w:left="720"/>
      <w:contextualSpacing/>
    </w:pPr>
    <w:rPr>
      <w:rFonts w:asciiTheme="minorHAnsi" w:eastAsiaTheme="minorEastAsia" w:hAnsiTheme="minorHAnsi"/>
      <w:sz w:val="22"/>
      <w:lang w:eastAsia="zh-CN"/>
    </w:rPr>
  </w:style>
  <w:style w:type="character" w:styleId="PlaceholderText">
    <w:name w:val="Placeholder Text"/>
    <w:basedOn w:val="DefaultParagraphFont"/>
    <w:uiPriority w:val="99"/>
    <w:semiHidden/>
    <w:rsid w:val="00341FFD"/>
    <w:rPr>
      <w:color w:val="808080"/>
    </w:rPr>
  </w:style>
  <w:style w:type="paragraph" w:styleId="NormalWeb">
    <w:name w:val="Normal (Web)"/>
    <w:basedOn w:val="Normal"/>
    <w:uiPriority w:val="99"/>
    <w:semiHidden/>
    <w:unhideWhenUsed/>
    <w:rsid w:val="003E03C3"/>
    <w:pPr>
      <w:spacing w:before="100" w:beforeAutospacing="1" w:after="100" w:afterAutospacing="1" w:line="240" w:lineRule="auto"/>
    </w:pPr>
    <w:rPr>
      <w:rFonts w:eastAsia="Times New Roman" w:cs="Times New Roman"/>
      <w:szCs w:val="24"/>
    </w:rPr>
  </w:style>
  <w:style w:type="paragraph" w:styleId="Caption">
    <w:name w:val="caption"/>
    <w:basedOn w:val="Normal"/>
    <w:next w:val="Normal"/>
    <w:uiPriority w:val="35"/>
    <w:unhideWhenUsed/>
    <w:qFormat/>
    <w:rsid w:val="00B21D76"/>
    <w:pPr>
      <w:spacing w:line="240" w:lineRule="auto"/>
    </w:pPr>
    <w:rPr>
      <w:i/>
      <w:iCs/>
      <w:color w:val="1F497D" w:themeColor="text2"/>
      <w:sz w:val="18"/>
      <w:szCs w:val="18"/>
    </w:rPr>
  </w:style>
  <w:style w:type="character" w:styleId="Hyperlink">
    <w:name w:val="Hyperlink"/>
    <w:basedOn w:val="DefaultParagraphFont"/>
    <w:uiPriority w:val="99"/>
    <w:unhideWhenUsed/>
    <w:rsid w:val="003F5185"/>
    <w:rPr>
      <w:color w:val="0000FF" w:themeColor="hyperlink"/>
      <w:u w:val="single"/>
    </w:rPr>
  </w:style>
  <w:style w:type="character" w:styleId="CommentReference">
    <w:name w:val="annotation reference"/>
    <w:basedOn w:val="DefaultParagraphFont"/>
    <w:uiPriority w:val="99"/>
    <w:semiHidden/>
    <w:unhideWhenUsed/>
    <w:rsid w:val="0054226C"/>
    <w:rPr>
      <w:sz w:val="16"/>
      <w:szCs w:val="16"/>
    </w:rPr>
  </w:style>
  <w:style w:type="paragraph" w:styleId="CommentText">
    <w:name w:val="annotation text"/>
    <w:basedOn w:val="Normal"/>
    <w:link w:val="CommentTextChar"/>
    <w:uiPriority w:val="99"/>
    <w:semiHidden/>
    <w:unhideWhenUsed/>
    <w:rsid w:val="0054226C"/>
    <w:pPr>
      <w:spacing w:line="240" w:lineRule="auto"/>
    </w:pPr>
    <w:rPr>
      <w:sz w:val="20"/>
      <w:szCs w:val="20"/>
    </w:rPr>
  </w:style>
  <w:style w:type="character" w:customStyle="1" w:styleId="CommentTextChar">
    <w:name w:val="Comment Text Char"/>
    <w:basedOn w:val="DefaultParagraphFont"/>
    <w:link w:val="CommentText"/>
    <w:uiPriority w:val="99"/>
    <w:semiHidden/>
    <w:rsid w:val="0054226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4226C"/>
    <w:rPr>
      <w:b/>
      <w:bCs/>
    </w:rPr>
  </w:style>
  <w:style w:type="character" w:customStyle="1" w:styleId="CommentSubjectChar">
    <w:name w:val="Comment Subject Char"/>
    <w:basedOn w:val="CommentTextChar"/>
    <w:link w:val="CommentSubject"/>
    <w:uiPriority w:val="99"/>
    <w:semiHidden/>
    <w:rsid w:val="0054226C"/>
    <w:rPr>
      <w:rFonts w:ascii="Times New Roman" w:hAnsi="Times New Roman"/>
      <w:b/>
      <w:bCs/>
      <w:sz w:val="20"/>
      <w:szCs w:val="20"/>
    </w:rPr>
  </w:style>
  <w:style w:type="paragraph" w:styleId="Header">
    <w:name w:val="header"/>
    <w:basedOn w:val="Normal"/>
    <w:link w:val="HeaderChar"/>
    <w:uiPriority w:val="99"/>
    <w:unhideWhenUsed/>
    <w:rsid w:val="009F6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50F"/>
    <w:rPr>
      <w:rFonts w:ascii="Times New Roman" w:hAnsi="Times New Roman"/>
      <w:sz w:val="24"/>
    </w:rPr>
  </w:style>
  <w:style w:type="paragraph" w:styleId="Footer">
    <w:name w:val="footer"/>
    <w:basedOn w:val="Normal"/>
    <w:link w:val="FooterChar"/>
    <w:uiPriority w:val="99"/>
    <w:unhideWhenUsed/>
    <w:rsid w:val="009F6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50F"/>
    <w:rPr>
      <w:rFonts w:ascii="Times New Roman" w:hAnsi="Times New Roman"/>
      <w:sz w:val="24"/>
    </w:rPr>
  </w:style>
  <w:style w:type="paragraph" w:customStyle="1" w:styleId="EndNoteBibliographyTitle">
    <w:name w:val="EndNote Bibliography Title"/>
    <w:basedOn w:val="Normal"/>
    <w:link w:val="EndNoteBibliographyTitleChar"/>
    <w:rsid w:val="007B5C5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B5C57"/>
    <w:rPr>
      <w:rFonts w:ascii="Times New Roman" w:hAnsi="Times New Roman" w:cs="Times New Roman"/>
      <w:noProof/>
      <w:sz w:val="24"/>
    </w:rPr>
  </w:style>
  <w:style w:type="paragraph" w:customStyle="1" w:styleId="EndNoteBibliography">
    <w:name w:val="EndNote Bibliography"/>
    <w:basedOn w:val="Normal"/>
    <w:link w:val="EndNoteBibliographyChar"/>
    <w:rsid w:val="007B5C57"/>
    <w:pPr>
      <w:spacing w:line="240" w:lineRule="auto"/>
    </w:pPr>
    <w:rPr>
      <w:rFonts w:cs="Times New Roman"/>
      <w:noProof/>
    </w:rPr>
  </w:style>
  <w:style w:type="character" w:customStyle="1" w:styleId="EndNoteBibliographyChar">
    <w:name w:val="EndNote Bibliography Char"/>
    <w:basedOn w:val="DefaultParagraphFont"/>
    <w:link w:val="EndNoteBibliography"/>
    <w:rsid w:val="007B5C57"/>
    <w:rPr>
      <w:rFonts w:ascii="Times New Roman" w:hAnsi="Times New Roman" w:cs="Times New Roman"/>
      <w:noProof/>
      <w:sz w:val="24"/>
    </w:rPr>
  </w:style>
  <w:style w:type="paragraph" w:styleId="Revision">
    <w:name w:val="Revision"/>
    <w:hidden/>
    <w:uiPriority w:val="99"/>
    <w:semiHidden/>
    <w:rsid w:val="00FD01C0"/>
    <w:pPr>
      <w:spacing w:after="0" w:line="240" w:lineRule="auto"/>
      <w:ind w:firstLine="0"/>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line="276"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829"/>
    <w:rPr>
      <w:rFonts w:ascii="Times New Roman" w:hAnsi="Times New Roman"/>
      <w:sz w:val="24"/>
    </w:rPr>
  </w:style>
  <w:style w:type="paragraph" w:styleId="Heading1">
    <w:name w:val="heading 1"/>
    <w:basedOn w:val="Normal"/>
    <w:next w:val="Normal"/>
    <w:link w:val="Heading1Char"/>
    <w:uiPriority w:val="9"/>
    <w:qFormat/>
    <w:rsid w:val="005D78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D782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D110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D1102"/>
    <w:rPr>
      <w:rFonts w:ascii="Consolas" w:hAnsi="Consolas"/>
      <w:sz w:val="21"/>
      <w:szCs w:val="21"/>
    </w:rPr>
  </w:style>
  <w:style w:type="character" w:customStyle="1" w:styleId="Heading1Char">
    <w:name w:val="Heading 1 Char"/>
    <w:basedOn w:val="DefaultParagraphFont"/>
    <w:link w:val="Heading1"/>
    <w:uiPriority w:val="9"/>
    <w:rsid w:val="005D78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D7829"/>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131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131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3179"/>
    <w:rPr>
      <w:rFonts w:ascii="Tahoma" w:hAnsi="Tahoma" w:cs="Tahoma"/>
      <w:sz w:val="16"/>
      <w:szCs w:val="16"/>
    </w:rPr>
  </w:style>
  <w:style w:type="paragraph" w:styleId="ListParagraph">
    <w:name w:val="List Paragraph"/>
    <w:basedOn w:val="Normal"/>
    <w:uiPriority w:val="34"/>
    <w:qFormat/>
    <w:rsid w:val="00D85688"/>
    <w:pPr>
      <w:ind w:left="720"/>
      <w:contextualSpacing/>
    </w:pPr>
    <w:rPr>
      <w:rFonts w:asciiTheme="minorHAnsi" w:eastAsiaTheme="minorEastAsia" w:hAnsiTheme="minorHAnsi"/>
      <w:sz w:val="22"/>
      <w:lang w:eastAsia="zh-CN"/>
    </w:rPr>
  </w:style>
  <w:style w:type="character" w:styleId="PlaceholderText">
    <w:name w:val="Placeholder Text"/>
    <w:basedOn w:val="DefaultParagraphFont"/>
    <w:uiPriority w:val="99"/>
    <w:semiHidden/>
    <w:rsid w:val="00341FFD"/>
    <w:rPr>
      <w:color w:val="808080"/>
    </w:rPr>
  </w:style>
  <w:style w:type="paragraph" w:styleId="NormalWeb">
    <w:name w:val="Normal (Web)"/>
    <w:basedOn w:val="Normal"/>
    <w:uiPriority w:val="99"/>
    <w:semiHidden/>
    <w:unhideWhenUsed/>
    <w:rsid w:val="003E03C3"/>
    <w:pPr>
      <w:spacing w:before="100" w:beforeAutospacing="1" w:after="100" w:afterAutospacing="1" w:line="240" w:lineRule="auto"/>
    </w:pPr>
    <w:rPr>
      <w:rFonts w:eastAsia="Times New Roman" w:cs="Times New Roman"/>
      <w:szCs w:val="24"/>
    </w:rPr>
  </w:style>
  <w:style w:type="paragraph" w:styleId="Caption">
    <w:name w:val="caption"/>
    <w:basedOn w:val="Normal"/>
    <w:next w:val="Normal"/>
    <w:uiPriority w:val="35"/>
    <w:unhideWhenUsed/>
    <w:qFormat/>
    <w:rsid w:val="00B21D76"/>
    <w:pPr>
      <w:spacing w:line="240" w:lineRule="auto"/>
    </w:pPr>
    <w:rPr>
      <w:i/>
      <w:iCs/>
      <w:color w:val="1F497D" w:themeColor="text2"/>
      <w:sz w:val="18"/>
      <w:szCs w:val="18"/>
    </w:rPr>
  </w:style>
  <w:style w:type="character" w:styleId="Hyperlink">
    <w:name w:val="Hyperlink"/>
    <w:basedOn w:val="DefaultParagraphFont"/>
    <w:uiPriority w:val="99"/>
    <w:unhideWhenUsed/>
    <w:rsid w:val="003F5185"/>
    <w:rPr>
      <w:color w:val="0000FF" w:themeColor="hyperlink"/>
      <w:u w:val="single"/>
    </w:rPr>
  </w:style>
  <w:style w:type="character" w:styleId="CommentReference">
    <w:name w:val="annotation reference"/>
    <w:basedOn w:val="DefaultParagraphFont"/>
    <w:uiPriority w:val="99"/>
    <w:semiHidden/>
    <w:unhideWhenUsed/>
    <w:rsid w:val="0054226C"/>
    <w:rPr>
      <w:sz w:val="16"/>
      <w:szCs w:val="16"/>
    </w:rPr>
  </w:style>
  <w:style w:type="paragraph" w:styleId="CommentText">
    <w:name w:val="annotation text"/>
    <w:basedOn w:val="Normal"/>
    <w:link w:val="CommentTextChar"/>
    <w:uiPriority w:val="99"/>
    <w:semiHidden/>
    <w:unhideWhenUsed/>
    <w:rsid w:val="0054226C"/>
    <w:pPr>
      <w:spacing w:line="240" w:lineRule="auto"/>
    </w:pPr>
    <w:rPr>
      <w:sz w:val="20"/>
      <w:szCs w:val="20"/>
    </w:rPr>
  </w:style>
  <w:style w:type="character" w:customStyle="1" w:styleId="CommentTextChar">
    <w:name w:val="Comment Text Char"/>
    <w:basedOn w:val="DefaultParagraphFont"/>
    <w:link w:val="CommentText"/>
    <w:uiPriority w:val="99"/>
    <w:semiHidden/>
    <w:rsid w:val="0054226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4226C"/>
    <w:rPr>
      <w:b/>
      <w:bCs/>
    </w:rPr>
  </w:style>
  <w:style w:type="character" w:customStyle="1" w:styleId="CommentSubjectChar">
    <w:name w:val="Comment Subject Char"/>
    <w:basedOn w:val="CommentTextChar"/>
    <w:link w:val="CommentSubject"/>
    <w:uiPriority w:val="99"/>
    <w:semiHidden/>
    <w:rsid w:val="0054226C"/>
    <w:rPr>
      <w:rFonts w:ascii="Times New Roman" w:hAnsi="Times New Roman"/>
      <w:b/>
      <w:bCs/>
      <w:sz w:val="20"/>
      <w:szCs w:val="20"/>
    </w:rPr>
  </w:style>
  <w:style w:type="paragraph" w:styleId="Header">
    <w:name w:val="header"/>
    <w:basedOn w:val="Normal"/>
    <w:link w:val="HeaderChar"/>
    <w:uiPriority w:val="99"/>
    <w:unhideWhenUsed/>
    <w:rsid w:val="009F6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50F"/>
    <w:rPr>
      <w:rFonts w:ascii="Times New Roman" w:hAnsi="Times New Roman"/>
      <w:sz w:val="24"/>
    </w:rPr>
  </w:style>
  <w:style w:type="paragraph" w:styleId="Footer">
    <w:name w:val="footer"/>
    <w:basedOn w:val="Normal"/>
    <w:link w:val="FooterChar"/>
    <w:uiPriority w:val="99"/>
    <w:unhideWhenUsed/>
    <w:rsid w:val="009F6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50F"/>
    <w:rPr>
      <w:rFonts w:ascii="Times New Roman" w:hAnsi="Times New Roman"/>
      <w:sz w:val="24"/>
    </w:rPr>
  </w:style>
  <w:style w:type="paragraph" w:customStyle="1" w:styleId="EndNoteBibliographyTitle">
    <w:name w:val="EndNote Bibliography Title"/>
    <w:basedOn w:val="Normal"/>
    <w:link w:val="EndNoteBibliographyTitleChar"/>
    <w:rsid w:val="007B5C5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B5C57"/>
    <w:rPr>
      <w:rFonts w:ascii="Times New Roman" w:hAnsi="Times New Roman" w:cs="Times New Roman"/>
      <w:noProof/>
      <w:sz w:val="24"/>
    </w:rPr>
  </w:style>
  <w:style w:type="paragraph" w:customStyle="1" w:styleId="EndNoteBibliography">
    <w:name w:val="EndNote Bibliography"/>
    <w:basedOn w:val="Normal"/>
    <w:link w:val="EndNoteBibliographyChar"/>
    <w:rsid w:val="007B5C57"/>
    <w:pPr>
      <w:spacing w:line="240" w:lineRule="auto"/>
    </w:pPr>
    <w:rPr>
      <w:rFonts w:cs="Times New Roman"/>
      <w:noProof/>
    </w:rPr>
  </w:style>
  <w:style w:type="character" w:customStyle="1" w:styleId="EndNoteBibliographyChar">
    <w:name w:val="EndNote Bibliography Char"/>
    <w:basedOn w:val="DefaultParagraphFont"/>
    <w:link w:val="EndNoteBibliography"/>
    <w:rsid w:val="007B5C57"/>
    <w:rPr>
      <w:rFonts w:ascii="Times New Roman" w:hAnsi="Times New Roman" w:cs="Times New Roman"/>
      <w:noProof/>
      <w:sz w:val="24"/>
    </w:rPr>
  </w:style>
  <w:style w:type="paragraph" w:styleId="Revision">
    <w:name w:val="Revision"/>
    <w:hidden/>
    <w:uiPriority w:val="99"/>
    <w:semiHidden/>
    <w:rsid w:val="00FD01C0"/>
    <w:pPr>
      <w:spacing w:after="0" w:line="240" w:lineRule="auto"/>
      <w:ind w:firstLine="0"/>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941032">
      <w:bodyDiv w:val="1"/>
      <w:marLeft w:val="0"/>
      <w:marRight w:val="0"/>
      <w:marTop w:val="0"/>
      <w:marBottom w:val="0"/>
      <w:divBdr>
        <w:top w:val="none" w:sz="0" w:space="0" w:color="auto"/>
        <w:left w:val="none" w:sz="0" w:space="0" w:color="auto"/>
        <w:bottom w:val="none" w:sz="0" w:space="0" w:color="auto"/>
        <w:right w:val="none" w:sz="0" w:space="0" w:color="auto"/>
      </w:divBdr>
    </w:div>
    <w:div w:id="514466695">
      <w:bodyDiv w:val="1"/>
      <w:marLeft w:val="0"/>
      <w:marRight w:val="0"/>
      <w:marTop w:val="0"/>
      <w:marBottom w:val="0"/>
      <w:divBdr>
        <w:top w:val="none" w:sz="0" w:space="0" w:color="auto"/>
        <w:left w:val="none" w:sz="0" w:space="0" w:color="auto"/>
        <w:bottom w:val="none" w:sz="0" w:space="0" w:color="auto"/>
        <w:right w:val="none" w:sz="0" w:space="0" w:color="auto"/>
      </w:divBdr>
    </w:div>
    <w:div w:id="858204281">
      <w:bodyDiv w:val="1"/>
      <w:marLeft w:val="0"/>
      <w:marRight w:val="0"/>
      <w:marTop w:val="0"/>
      <w:marBottom w:val="0"/>
      <w:divBdr>
        <w:top w:val="none" w:sz="0" w:space="0" w:color="auto"/>
        <w:left w:val="none" w:sz="0" w:space="0" w:color="auto"/>
        <w:bottom w:val="none" w:sz="0" w:space="0" w:color="auto"/>
        <w:right w:val="none" w:sz="0" w:space="0" w:color="auto"/>
      </w:divBdr>
    </w:div>
    <w:div w:id="998000890">
      <w:bodyDiv w:val="1"/>
      <w:marLeft w:val="0"/>
      <w:marRight w:val="0"/>
      <w:marTop w:val="0"/>
      <w:marBottom w:val="0"/>
      <w:divBdr>
        <w:top w:val="none" w:sz="0" w:space="0" w:color="auto"/>
        <w:left w:val="none" w:sz="0" w:space="0" w:color="auto"/>
        <w:bottom w:val="none" w:sz="0" w:space="0" w:color="auto"/>
        <w:right w:val="none" w:sz="0" w:space="0" w:color="auto"/>
      </w:divBdr>
    </w:div>
    <w:div w:id="1226919473">
      <w:bodyDiv w:val="1"/>
      <w:marLeft w:val="0"/>
      <w:marRight w:val="0"/>
      <w:marTop w:val="0"/>
      <w:marBottom w:val="0"/>
      <w:divBdr>
        <w:top w:val="none" w:sz="0" w:space="0" w:color="auto"/>
        <w:left w:val="none" w:sz="0" w:space="0" w:color="auto"/>
        <w:bottom w:val="none" w:sz="0" w:space="0" w:color="auto"/>
        <w:right w:val="none" w:sz="0" w:space="0" w:color="auto"/>
      </w:divBdr>
    </w:div>
    <w:div w:id="1427964258">
      <w:bodyDiv w:val="1"/>
      <w:marLeft w:val="0"/>
      <w:marRight w:val="0"/>
      <w:marTop w:val="0"/>
      <w:marBottom w:val="0"/>
      <w:divBdr>
        <w:top w:val="none" w:sz="0" w:space="0" w:color="auto"/>
        <w:left w:val="none" w:sz="0" w:space="0" w:color="auto"/>
        <w:bottom w:val="none" w:sz="0" w:space="0" w:color="auto"/>
        <w:right w:val="none" w:sz="0" w:space="0" w:color="auto"/>
      </w:divBdr>
    </w:div>
    <w:div w:id="1693845644">
      <w:bodyDiv w:val="1"/>
      <w:marLeft w:val="0"/>
      <w:marRight w:val="0"/>
      <w:marTop w:val="0"/>
      <w:marBottom w:val="0"/>
      <w:divBdr>
        <w:top w:val="none" w:sz="0" w:space="0" w:color="auto"/>
        <w:left w:val="none" w:sz="0" w:space="0" w:color="auto"/>
        <w:bottom w:val="none" w:sz="0" w:space="0" w:color="auto"/>
        <w:right w:val="none" w:sz="0" w:space="0" w:color="auto"/>
      </w:divBdr>
    </w:div>
    <w:div w:id="1733189703">
      <w:bodyDiv w:val="1"/>
      <w:marLeft w:val="0"/>
      <w:marRight w:val="0"/>
      <w:marTop w:val="0"/>
      <w:marBottom w:val="0"/>
      <w:divBdr>
        <w:top w:val="none" w:sz="0" w:space="0" w:color="auto"/>
        <w:left w:val="none" w:sz="0" w:space="0" w:color="auto"/>
        <w:bottom w:val="none" w:sz="0" w:space="0" w:color="auto"/>
        <w:right w:val="none" w:sz="0" w:space="0" w:color="auto"/>
      </w:divBdr>
    </w:div>
    <w:div w:id="185769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444C7-4662-4BFA-9389-1FDCDB9A5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75</Words>
  <Characters>106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ExxonMobil or an Affiliate</Company>
  <LinksUpToDate>false</LinksUpToDate>
  <CharactersWithSpaces>1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xonMobil or Affiliates</dc:creator>
  <cp:lastModifiedBy>McCahill, Jennifer</cp:lastModifiedBy>
  <cp:revision>2</cp:revision>
  <cp:lastPrinted>2017-07-12T13:12:00Z</cp:lastPrinted>
  <dcterms:created xsi:type="dcterms:W3CDTF">2017-08-17T16:32:00Z</dcterms:created>
  <dcterms:modified xsi:type="dcterms:W3CDTF">2017-08-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322909030</vt:i4>
  </property>
  <property fmtid="{D5CDD505-2E9C-101B-9397-08002B2CF9AE}" pid="3" name="_NewReviewCycle">
    <vt:lpwstr/>
  </property>
  <property fmtid="{D5CDD505-2E9C-101B-9397-08002B2CF9AE}" pid="4" name="_EmailSubject">
    <vt:lpwstr>Proof Query regarding Scientific Reports manuscript SREP-17-17229 (9507)</vt:lpwstr>
  </property>
  <property fmtid="{D5CDD505-2E9C-101B-9397-08002B2CF9AE}" pid="5" name="_AuthorEmail">
    <vt:lpwstr>hubert.e.king@exxonmobil.com</vt:lpwstr>
  </property>
  <property fmtid="{D5CDD505-2E9C-101B-9397-08002B2CF9AE}" pid="6" name="_AuthorEmailDisplayName">
    <vt:lpwstr>King, Hubert E</vt:lpwstr>
  </property>
  <property fmtid="{D5CDD505-2E9C-101B-9397-08002B2CF9AE}" pid="7" name="_ReviewingToolsShownOnce">
    <vt:lpwstr/>
  </property>
</Properties>
</file>